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1E1E8" w14:textId="58C41106" w:rsidR="007C765D" w:rsidRDefault="007C765D" w:rsidP="00F83F5E">
      <w:pPr>
        <w:jc w:val="center"/>
        <w:rPr>
          <w:rFonts w:asciiTheme="minorHAnsi" w:hAnsiTheme="minorHAnsi" w:cstheme="minorHAnsi"/>
          <w:b/>
          <w:bCs/>
          <w:sz w:val="40"/>
          <w:szCs w:val="40"/>
          <w:lang w:val="en-GB"/>
        </w:rPr>
      </w:pPr>
      <w:r w:rsidRPr="007C765D">
        <w:rPr>
          <w:rFonts w:asciiTheme="minorHAnsi" w:hAnsiTheme="minorHAnsi" w:cstheme="minorHAnsi"/>
          <w:b/>
          <w:bCs/>
          <w:sz w:val="40"/>
          <w:szCs w:val="40"/>
          <w:lang w:val="en-GB"/>
        </w:rPr>
        <w:t>Psychometric validation of Cannabis Withdrawal Checklist in a Spanish sample with cannabis use disorder</w:t>
      </w:r>
    </w:p>
    <w:p w14:paraId="2FC2C7AC" w14:textId="77777777" w:rsidR="00493E73" w:rsidRDefault="00493E73" w:rsidP="007C765D">
      <w:pPr>
        <w:rPr>
          <w:rFonts w:asciiTheme="minorHAnsi" w:hAnsiTheme="minorHAnsi" w:cstheme="minorHAnsi"/>
          <w:lang w:val="en-GB"/>
        </w:rPr>
      </w:pPr>
    </w:p>
    <w:p w14:paraId="5026DEF3" w14:textId="420B6510" w:rsidR="00493E73" w:rsidRDefault="00493E73" w:rsidP="00493E73">
      <w:pPr>
        <w:jc w:val="center"/>
        <w:rPr>
          <w:rFonts w:asciiTheme="minorHAnsi" w:hAnsiTheme="minorHAnsi" w:cstheme="minorHAnsi"/>
          <w:lang w:val="en-GB"/>
        </w:rPr>
      </w:pPr>
      <w:r w:rsidRPr="00093C39">
        <w:rPr>
          <w:rFonts w:asciiTheme="minorHAnsi" w:hAnsiTheme="minorHAnsi" w:cstheme="minorHAnsi"/>
          <w:lang w:val="en-GB"/>
        </w:rPr>
        <w:t>-</w:t>
      </w:r>
      <w:r>
        <w:rPr>
          <w:rFonts w:asciiTheme="minorHAnsi" w:hAnsiTheme="minorHAnsi" w:cstheme="minorHAnsi"/>
          <w:lang w:val="en-GB"/>
        </w:rPr>
        <w:t xml:space="preserve">Supplementary </w:t>
      </w:r>
      <w:r w:rsidRPr="00093C39">
        <w:rPr>
          <w:rFonts w:asciiTheme="minorHAnsi" w:hAnsiTheme="minorHAnsi" w:cstheme="minorHAnsi"/>
          <w:lang w:val="en-GB"/>
        </w:rPr>
        <w:t>Tables-</w:t>
      </w:r>
    </w:p>
    <w:p w14:paraId="066CA7FF" w14:textId="77777777" w:rsidR="00226D66" w:rsidRPr="00093C39" w:rsidRDefault="00226D66" w:rsidP="00493E73">
      <w:pPr>
        <w:jc w:val="center"/>
        <w:rPr>
          <w:rFonts w:asciiTheme="minorHAnsi" w:hAnsiTheme="minorHAnsi" w:cstheme="minorHAnsi"/>
          <w:lang w:val="en-GB"/>
        </w:rPr>
      </w:pPr>
    </w:p>
    <w:p w14:paraId="452185DD" w14:textId="7528549E" w:rsidR="009B0D51" w:rsidRPr="00FB4299" w:rsidRDefault="00AF703A" w:rsidP="009F5434">
      <w:pPr>
        <w:pStyle w:val="Descripcin"/>
        <w:keepNext/>
        <w:rPr>
          <w:rFonts w:cstheme="minorHAnsi"/>
          <w:lang w:val="en-US"/>
        </w:rPr>
      </w:pPr>
      <w:r>
        <w:rPr>
          <w:lang w:val="en-GB"/>
        </w:rPr>
        <w:t xml:space="preserve">Supplementary </w:t>
      </w:r>
      <w:r w:rsidR="00D07D7F" w:rsidRPr="00A223B0">
        <w:rPr>
          <w:rFonts w:cstheme="minorHAnsi"/>
          <w:lang w:val="en-US"/>
        </w:rPr>
        <w:t xml:space="preserve">Table </w:t>
      </w:r>
      <w:r w:rsidR="00A223B0">
        <w:rPr>
          <w:rFonts w:cstheme="minorHAnsi"/>
          <w:lang w:val="en-US"/>
        </w:rPr>
        <w:t>S</w:t>
      </w:r>
      <w:r w:rsidR="00D07D7F" w:rsidRPr="00A223B0">
        <w:rPr>
          <w:rFonts w:cstheme="minorHAnsi"/>
          <w:lang w:val="en-US"/>
        </w:rPr>
        <w:fldChar w:fldCharType="begin"/>
      </w:r>
      <w:r w:rsidR="00D07D7F" w:rsidRPr="00A223B0">
        <w:rPr>
          <w:rFonts w:cstheme="minorHAnsi"/>
          <w:lang w:val="en-US"/>
        </w:rPr>
        <w:instrText xml:space="preserve"> SEQ Table \* ARABIC </w:instrText>
      </w:r>
      <w:r w:rsidR="00D07D7F" w:rsidRPr="00A223B0">
        <w:rPr>
          <w:rFonts w:cstheme="minorHAnsi"/>
          <w:lang w:val="en-US"/>
        </w:rPr>
        <w:fldChar w:fldCharType="separate"/>
      </w:r>
      <w:r w:rsidR="00190E4C" w:rsidRPr="00A223B0">
        <w:rPr>
          <w:rFonts w:cstheme="minorHAnsi"/>
          <w:lang w:val="en-US"/>
        </w:rPr>
        <w:t>1</w:t>
      </w:r>
      <w:r w:rsidR="00D07D7F" w:rsidRPr="00A223B0">
        <w:rPr>
          <w:rFonts w:cstheme="minorHAnsi"/>
          <w:lang w:val="en-US"/>
        </w:rPr>
        <w:fldChar w:fldCharType="end"/>
      </w:r>
      <w:r w:rsidR="00D07D7F" w:rsidRPr="00A223B0">
        <w:rPr>
          <w:rFonts w:cstheme="minorHAnsi"/>
          <w:lang w:val="en-US"/>
        </w:rPr>
        <w:t xml:space="preserve">. Spanish Translation of the 15-Item </w:t>
      </w:r>
      <w:r w:rsidR="00A223B0" w:rsidRPr="00A223B0">
        <w:rPr>
          <w:rFonts w:cstheme="minorHAnsi"/>
          <w:lang w:val="en-US"/>
        </w:rPr>
        <w:t>Marihuana (Cannabis) Withdrawal</w:t>
      </w:r>
      <w:r w:rsidR="00D07D7F" w:rsidRPr="00A223B0">
        <w:rPr>
          <w:rFonts w:cstheme="minorHAnsi"/>
          <w:lang w:val="en-US"/>
        </w:rPr>
        <w:t xml:space="preserve"> </w:t>
      </w:r>
      <w:r w:rsidR="00A223B0" w:rsidRPr="00A223B0">
        <w:rPr>
          <w:rFonts w:cstheme="minorHAnsi"/>
          <w:lang w:val="en-US"/>
        </w:rPr>
        <w:t>Checklist</w:t>
      </w:r>
      <w:r w:rsidR="00D07D7F" w:rsidRPr="00A223B0">
        <w:rPr>
          <w:rFonts w:cstheme="minorHAnsi"/>
          <w:lang w:val="en-US"/>
        </w:rPr>
        <w:t xml:space="preserve"> Scale and Scoring.</w:t>
      </w:r>
    </w:p>
    <w:tbl>
      <w:tblPr>
        <w:tblW w:w="8937" w:type="dxa"/>
        <w:tblCellSpacing w:w="15" w:type="dxa"/>
        <w:tblInd w:w="-4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4"/>
        <w:gridCol w:w="1134"/>
        <w:gridCol w:w="1275"/>
        <w:gridCol w:w="1134"/>
        <w:gridCol w:w="1140"/>
      </w:tblGrid>
      <w:tr w:rsidR="00AF703A" w:rsidRPr="00093C39" w14:paraId="3F409904" w14:textId="77777777" w:rsidTr="00AF703A">
        <w:trPr>
          <w:trHeight w:val="297"/>
          <w:tblHeader/>
          <w:tblCellSpacing w:w="15" w:type="dxa"/>
        </w:trPr>
        <w:tc>
          <w:tcPr>
            <w:tcW w:w="8877" w:type="dxa"/>
            <w:gridSpan w:val="5"/>
            <w:tcBorders>
              <w:top w:val="single" w:sz="4" w:space="0" w:color="auto"/>
            </w:tcBorders>
            <w:vAlign w:val="center"/>
          </w:tcPr>
          <w:p w14:paraId="24893846" w14:textId="5FCBF969" w:rsidR="00AF703A" w:rsidRPr="00093C39" w:rsidRDefault="00AF703A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F703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Escala de síntomas de abstinencia de cannabis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[Marijuana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ithdrawal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hecklis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]</w:t>
            </w:r>
          </w:p>
        </w:tc>
      </w:tr>
      <w:tr w:rsidR="00D33F8E" w:rsidRPr="00093C39" w14:paraId="208F3775" w14:textId="77777777" w:rsidTr="007C765D">
        <w:trPr>
          <w:trHeight w:val="297"/>
          <w:tblHeader/>
          <w:tblCellSpacing w:w="15" w:type="dxa"/>
        </w:trPr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1EEDA2" w14:textId="2F3AA9AC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íntomas</w:t>
            </w:r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[</w:t>
            </w:r>
            <w:proofErr w:type="spellStart"/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ymptoms</w:t>
            </w:r>
            <w:proofErr w:type="spellEnd"/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F06E3" w14:textId="7C8448BE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inguno </w:t>
            </w:r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[</w:t>
            </w:r>
            <w:proofErr w:type="spellStart"/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ne</w:t>
            </w:r>
            <w:proofErr w:type="spellEnd"/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528D89" w14:textId="77777777" w:rsidR="004C548D" w:rsidRDefault="009B4FCD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</w:pPr>
            <w:r w:rsidRPr="007C765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>Leve</w:t>
            </w:r>
            <w:r w:rsidR="007C514F" w:rsidRPr="007C765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 xml:space="preserve"> </w:t>
            </w:r>
          </w:p>
          <w:p w14:paraId="0E0824A9" w14:textId="00ED4259" w:rsidR="009B4FCD" w:rsidRPr="007C765D" w:rsidRDefault="007C514F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</w:pPr>
            <w:r w:rsidRPr="007C765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>[</w:t>
            </w:r>
            <w:proofErr w:type="spellStart"/>
            <w:r w:rsidRPr="007C765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>Mil</w:t>
            </w:r>
            <w:r w:rsidR="004C548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>d</w:t>
            </w:r>
            <w:proofErr w:type="spellEnd"/>
            <w:r w:rsidRPr="007C765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>]</w:t>
            </w:r>
            <w:r w:rsidR="009B4FCD" w:rsidRPr="007C765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32AFA" w14:textId="29170ADA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rado</w:t>
            </w:r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[</w:t>
            </w:r>
            <w:proofErr w:type="spellStart"/>
            <w:r w:rsidR="004C54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rate</w:t>
            </w:r>
            <w:proofErr w:type="spellEnd"/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A548B" w14:textId="77777777" w:rsidR="004C548D" w:rsidRDefault="009B4FCD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Grave </w:t>
            </w:r>
            <w:r w:rsidR="007C51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0244B2E2" w14:textId="740821B6" w:rsidR="009B4FCD" w:rsidRPr="00093C39" w:rsidRDefault="007C514F" w:rsidP="007C514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[</w:t>
            </w:r>
            <w:r w:rsidR="004C54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vere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]</w:t>
            </w:r>
          </w:p>
        </w:tc>
      </w:tr>
      <w:tr w:rsidR="00D33F8E" w:rsidRPr="00093C39" w14:paraId="1F89177D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314F558E" w14:textId="4666EEA8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) Temblores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8F5144" w:rsidRPr="008F5144">
              <w:rPr>
                <w:rFonts w:asciiTheme="minorHAnsi" w:hAnsiTheme="minorHAnsi" w:cstheme="minorHAnsi"/>
                <w:sz w:val="18"/>
                <w:szCs w:val="18"/>
              </w:rPr>
              <w:t>Shakiness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4B91EF18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388E42A3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449F35AA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2ADA9B6B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4DCC0CF5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6956D20D" w14:textId="77024A9F" w:rsidR="009B4FCD" w:rsidRPr="007C765D" w:rsidRDefault="009B4FCD" w:rsidP="007C514F">
            <w:pPr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2) Estado de </w:t>
            </w:r>
            <w:proofErr w:type="spellStart"/>
            <w:r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ánimo</w:t>
            </w:r>
            <w:proofErr w:type="spellEnd"/>
            <w:r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 deprimido</w:t>
            </w:r>
            <w:r w:rsidR="00D33F8E"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 [</w:t>
            </w:r>
            <w:proofErr w:type="spellStart"/>
            <w:r w:rsidR="00D33F8E"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Depres</w:t>
            </w:r>
            <w:r w:rsidR="00FB1228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sion</w:t>
            </w:r>
            <w:proofErr w:type="spellEnd"/>
            <w:r w:rsidR="00D33F8E"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 xml:space="preserve"> </w:t>
            </w:r>
            <w:proofErr w:type="spellStart"/>
            <w:r w:rsidR="00D33F8E"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mood</w:t>
            </w:r>
            <w:proofErr w:type="spellEnd"/>
            <w:r w:rsidR="00D33F8E" w:rsidRPr="007C765D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42C52D0A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215DBD3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242FAB23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53C5293E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1993699D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281A0040" w14:textId="173AA5DF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) Pérdida de apetito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8F5144" w:rsidRPr="008F5144">
              <w:rPr>
                <w:rFonts w:asciiTheme="minorHAnsi" w:hAnsiTheme="minorHAnsi" w:cstheme="minorHAnsi"/>
                <w:sz w:val="18"/>
                <w:szCs w:val="18"/>
              </w:rPr>
              <w:t>Decreased</w:t>
            </w:r>
            <w:proofErr w:type="spellEnd"/>
            <w:r w:rsidR="008F5144" w:rsidRPr="008F514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8F5144" w:rsidRPr="008F5144">
              <w:rPr>
                <w:rFonts w:asciiTheme="minorHAnsi" w:hAnsiTheme="minorHAnsi" w:cstheme="minorHAnsi"/>
                <w:sz w:val="18"/>
                <w:szCs w:val="18"/>
              </w:rPr>
              <w:t>Appetite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08886AA6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74701C25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0BF4C057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478377B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166A48AB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47477B3C" w14:textId="342A96CA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4) Náuseas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Nausea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1C4F866A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31E44D47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1E755C2F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175E442E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64829B90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06728531" w14:textId="3D30C0E9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5) Irritabilidad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rritability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726C5DB3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42537F02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183C479F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5B9454B5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52398820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0196CE2A" w14:textId="4FED2BFF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6) Dificultad para dormir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Sleep</w:t>
            </w:r>
            <w:proofErr w:type="spellEnd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difficulty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116FD57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0A5DC0AE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49B58EE4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5537A172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3F4FA40D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04281B2E" w14:textId="38A8743F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7) Sudoración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Sweating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11A7683D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5E56AC4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3E1CCC08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71CC226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04FF76FC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6D556534" w14:textId="4185FE87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8) Deseo de consumir marihuana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Craving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00187DF8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46A55328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4F740AF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31D64AC7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2BE199D7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578447FC" w14:textId="23C6F5A1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9) Inquietud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Restlessness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08CA6F5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591EC39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0C43117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0400C065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162D6A04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08D79AF6" w14:textId="1ED31097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0) Nerviosismo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Nervousness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52607847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59F31C6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5E946DE2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7F485D3A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31AA6175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6748DD2A" w14:textId="5E18D618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1) Aumento de la agresividad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8F5144">
              <w:rPr>
                <w:rFonts w:asciiTheme="minorHAnsi" w:hAnsiTheme="minorHAnsi" w:cstheme="minorHAnsi"/>
                <w:sz w:val="18"/>
                <w:szCs w:val="18"/>
              </w:rPr>
              <w:t>Agression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7159798F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109952F8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6510BCD9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4E29B8FB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05049609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70698B09" w14:textId="7EF2C09B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2) Dolores de cabeza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Headaches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1C07C7B1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718488A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047C113E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26AE3A7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2C1BDA91" w14:textId="77777777" w:rsidTr="007C765D">
        <w:trPr>
          <w:trHeight w:val="297"/>
          <w:tblCellSpacing w:w="15" w:type="dxa"/>
        </w:trPr>
        <w:tc>
          <w:tcPr>
            <w:tcW w:w="4209" w:type="dxa"/>
            <w:vAlign w:val="center"/>
            <w:hideMark/>
          </w:tcPr>
          <w:p w14:paraId="1BFC855A" w14:textId="1EDC4396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3) Dolores estomacales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Stomach</w:t>
            </w:r>
            <w:proofErr w:type="spellEnd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pain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41949C5F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7D3FB7B5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10779AB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5777DB10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635EA900" w14:textId="77777777" w:rsidTr="007C765D">
        <w:trPr>
          <w:trHeight w:val="282"/>
          <w:tblCellSpacing w:w="15" w:type="dxa"/>
        </w:trPr>
        <w:tc>
          <w:tcPr>
            <w:tcW w:w="4209" w:type="dxa"/>
            <w:vAlign w:val="center"/>
            <w:hideMark/>
          </w:tcPr>
          <w:p w14:paraId="439CB9C7" w14:textId="01FF6C0C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4) Sueños extraños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Strange</w:t>
            </w:r>
            <w:proofErr w:type="spellEnd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dreams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vAlign w:val="center"/>
            <w:hideMark/>
          </w:tcPr>
          <w:p w14:paraId="6E8FDD9C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20358D1B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  <w:hideMark/>
          </w:tcPr>
          <w:p w14:paraId="4172F9C8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72E5579A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D33F8E" w:rsidRPr="00093C39" w14:paraId="70DFB932" w14:textId="77777777" w:rsidTr="007C765D">
        <w:trPr>
          <w:trHeight w:val="297"/>
          <w:tblCellSpacing w:w="15" w:type="dxa"/>
        </w:trPr>
        <w:tc>
          <w:tcPr>
            <w:tcW w:w="4209" w:type="dxa"/>
            <w:tcBorders>
              <w:bottom w:val="single" w:sz="4" w:space="0" w:color="auto"/>
            </w:tcBorders>
            <w:vAlign w:val="center"/>
            <w:hideMark/>
          </w:tcPr>
          <w:p w14:paraId="41866128" w14:textId="501C70D1" w:rsidR="009B4FCD" w:rsidRPr="00093C39" w:rsidRDefault="009B4FCD" w:rsidP="007C514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5) Aumento de la ira</w:t>
            </w:r>
            <w:r w:rsidR="00D33F8E">
              <w:rPr>
                <w:rFonts w:asciiTheme="minorHAnsi" w:hAnsiTheme="minorHAnsi" w:cstheme="minorHAnsi"/>
                <w:sz w:val="18"/>
                <w:szCs w:val="18"/>
              </w:rPr>
              <w:t xml:space="preserve"> [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Increased</w:t>
            </w:r>
            <w:proofErr w:type="spellEnd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="00D33F8E" w:rsidRPr="00D33F8E">
              <w:rPr>
                <w:rFonts w:asciiTheme="minorHAnsi" w:hAnsiTheme="minorHAnsi" w:cstheme="minorHAnsi"/>
                <w:sz w:val="18"/>
                <w:szCs w:val="18"/>
              </w:rPr>
              <w:t>anger</w:t>
            </w:r>
            <w:proofErr w:type="spellEnd"/>
            <w:r w:rsidR="00D33F8E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B4A148B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4403109B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44A0EAAB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  <w:hideMark/>
          </w:tcPr>
          <w:p w14:paraId="6C576C39" w14:textId="77777777" w:rsidR="009B4FCD" w:rsidRPr="00093C39" w:rsidRDefault="009B4FCD" w:rsidP="007C514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93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</w:tbl>
    <w:p w14:paraId="0119030A" w14:textId="77777777" w:rsidR="009B4FCD" w:rsidRPr="00093C39" w:rsidRDefault="009B4FCD" w:rsidP="00F83F5E">
      <w:pPr>
        <w:jc w:val="center"/>
        <w:rPr>
          <w:rFonts w:asciiTheme="minorHAnsi" w:hAnsiTheme="minorHAnsi" w:cstheme="minorHAnsi"/>
          <w:lang w:val="en-GB"/>
        </w:rPr>
      </w:pPr>
    </w:p>
    <w:p w14:paraId="7C95168E" w14:textId="7C6883F3" w:rsidR="004C548D" w:rsidRDefault="004C548D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p w14:paraId="09A5B12E" w14:textId="70CFEDC8" w:rsidR="00D07D7F" w:rsidRPr="00093C39" w:rsidRDefault="00AF703A" w:rsidP="00D07D7F">
      <w:pPr>
        <w:pStyle w:val="Descripcin"/>
        <w:keepNext/>
        <w:rPr>
          <w:rFonts w:cstheme="minorHAnsi"/>
          <w:lang w:val="en-US"/>
        </w:rPr>
      </w:pPr>
      <w:r>
        <w:rPr>
          <w:lang w:val="en-GB"/>
        </w:rPr>
        <w:lastRenderedPageBreak/>
        <w:t xml:space="preserve">Supplementary </w:t>
      </w:r>
      <w:r w:rsidR="00D07D7F" w:rsidRPr="00093C39">
        <w:rPr>
          <w:rFonts w:cstheme="minorHAnsi"/>
          <w:lang w:val="en-US"/>
        </w:rPr>
        <w:t xml:space="preserve">Table </w:t>
      </w:r>
      <w:r w:rsidR="00A223B0">
        <w:rPr>
          <w:rFonts w:cstheme="minorHAnsi"/>
          <w:lang w:val="en-US"/>
        </w:rPr>
        <w:t>S</w:t>
      </w:r>
      <w:r w:rsidR="00D07D7F" w:rsidRPr="00093C39">
        <w:rPr>
          <w:rFonts w:cstheme="minorHAnsi"/>
          <w:lang w:val="en-US"/>
        </w:rPr>
        <w:fldChar w:fldCharType="begin"/>
      </w:r>
      <w:r w:rsidR="00D07D7F" w:rsidRPr="00093C39">
        <w:rPr>
          <w:rFonts w:cstheme="minorHAnsi"/>
          <w:lang w:val="en-US"/>
        </w:rPr>
        <w:instrText xml:space="preserve"> SEQ Table \* ARABIC </w:instrText>
      </w:r>
      <w:r w:rsidR="00D07D7F" w:rsidRPr="00093C39">
        <w:rPr>
          <w:rFonts w:cstheme="minorHAnsi"/>
          <w:lang w:val="en-US"/>
        </w:rPr>
        <w:fldChar w:fldCharType="separate"/>
      </w:r>
      <w:r w:rsidR="00190E4C">
        <w:rPr>
          <w:rFonts w:cstheme="minorHAnsi"/>
          <w:noProof/>
          <w:lang w:val="en-US"/>
        </w:rPr>
        <w:t>2</w:t>
      </w:r>
      <w:r w:rsidR="00D07D7F" w:rsidRPr="00093C39">
        <w:rPr>
          <w:rFonts w:cstheme="minorHAnsi"/>
          <w:lang w:val="en-US"/>
        </w:rPr>
        <w:fldChar w:fldCharType="end"/>
      </w:r>
      <w:r w:rsidR="00D07D7F" w:rsidRPr="00093C39">
        <w:rPr>
          <w:rFonts w:cstheme="minorHAnsi"/>
          <w:lang w:val="en-US"/>
        </w:rPr>
        <w:t xml:space="preserve">. </w:t>
      </w:r>
      <w:r w:rsidR="00FB4299" w:rsidRPr="00FB4299">
        <w:rPr>
          <w:rFonts w:cstheme="minorHAnsi"/>
          <w:lang w:val="en-US"/>
        </w:rPr>
        <w:t>Demographic and clinical characteristics of participants in the Spanish sample receiving treatment for problematic cannabis use (baseline, n = 82).</w:t>
      </w:r>
    </w:p>
    <w:tbl>
      <w:tblPr>
        <w:tblW w:w="7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1"/>
        <w:gridCol w:w="432"/>
        <w:gridCol w:w="1757"/>
        <w:gridCol w:w="1757"/>
      </w:tblGrid>
      <w:tr w:rsidR="00587E12" w:rsidRPr="00050EAF" w14:paraId="5C60A73F" w14:textId="77777777" w:rsidTr="00587E12">
        <w:trPr>
          <w:trHeight w:val="318"/>
        </w:trPr>
        <w:tc>
          <w:tcPr>
            <w:tcW w:w="7867" w:type="dxa"/>
            <w:gridSpan w:val="4"/>
            <w:tcBorders>
              <w:top w:val="single" w:sz="4" w:space="0" w:color="auto"/>
              <w:left w:val="nil"/>
            </w:tcBorders>
            <w:noWrap/>
            <w:vAlign w:val="bottom"/>
          </w:tcPr>
          <w:p w14:paraId="493A4B1E" w14:textId="73E2051E" w:rsidR="00587E12" w:rsidRPr="00093C39" w:rsidRDefault="00587E1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87E12" w:rsidRPr="00093C39" w14:paraId="7793E263" w14:textId="77777777" w:rsidTr="00093C39">
        <w:trPr>
          <w:trHeight w:val="318"/>
        </w:trPr>
        <w:tc>
          <w:tcPr>
            <w:tcW w:w="3921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7915A2C1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1CBEF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97967" w14:textId="77204B59" w:rsidR="00587E12" w:rsidRPr="00093C39" w:rsidRDefault="00587E1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31546" w14:textId="77777777" w:rsidR="00587E12" w:rsidRPr="00093C39" w:rsidRDefault="00587E1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587E12" w:rsidRPr="00093C39" w14:paraId="59339218" w14:textId="77777777" w:rsidTr="00093C39">
        <w:trPr>
          <w:trHeight w:val="57"/>
        </w:trPr>
        <w:tc>
          <w:tcPr>
            <w:tcW w:w="3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0E67F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A3FA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81D0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2FA27" w14:textId="77777777" w:rsidR="00587E12" w:rsidRPr="00093C39" w:rsidRDefault="00587E1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2D73C545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787A16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lang w:val="en-US"/>
              </w:rPr>
              <w:t>Sociodemographic Characteristic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6FE3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45C3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0BB4" w14:textId="77777777" w:rsidR="00587E12" w:rsidRPr="00093C39" w:rsidRDefault="00587E1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71F7B2CF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63A97A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9D1E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3BAE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2308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74075FF9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3A549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C58D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7882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 (75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D53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.9-84.4</w:t>
            </w:r>
          </w:p>
        </w:tc>
      </w:tr>
      <w:tr w:rsidR="00587E12" w:rsidRPr="00093C39" w14:paraId="64069411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9C9FE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FCBF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25AC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0 (24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FBBE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.6-35.1</w:t>
            </w:r>
          </w:p>
        </w:tc>
      </w:tr>
      <w:tr w:rsidR="00587E12" w:rsidRPr="00093C39" w14:paraId="5907FCDE" w14:textId="77777777" w:rsidTr="00587E12">
        <w:trPr>
          <w:trHeight w:val="57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B4D87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2FD4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8E30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ADCB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5C88D1F9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CAC5D" w14:textId="7D7B7C2F" w:rsidR="00587E12" w:rsidRPr="00093C39" w:rsidRDefault="00587E12" w:rsidP="007C514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Age (mean, </w:t>
            </w:r>
            <w:r w:rsidR="007C51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[</w:t>
            </w:r>
            <w:r w:rsidR="00FB429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  <w:r w:rsidR="007C514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]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2BDA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80949" w14:textId="2050C73B" w:rsidR="00587E12" w:rsidRPr="00093C39" w:rsidRDefault="00587E12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32.5 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.9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0D1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9.8-35.3</w:t>
            </w:r>
          </w:p>
        </w:tc>
      </w:tr>
      <w:tr w:rsidR="00587E12" w:rsidRPr="00093C39" w14:paraId="10CDC399" w14:textId="77777777" w:rsidTr="00093C39">
        <w:trPr>
          <w:trHeight w:val="57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C1F64" w14:textId="22A3E178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0251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9FBD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E5FC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40391821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59043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ational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1F59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7E56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7D63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5EDAD98E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F89AB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Spanish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639A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D5C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 (89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DE8F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0.2-94.9</w:t>
            </w:r>
          </w:p>
        </w:tc>
      </w:tr>
      <w:tr w:rsidR="00587E12" w:rsidRPr="00093C39" w14:paraId="021BE047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D912FA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B3FE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19C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11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90FC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.1-19.8</w:t>
            </w:r>
          </w:p>
        </w:tc>
      </w:tr>
      <w:tr w:rsidR="00587E12" w:rsidRPr="00093C39" w14:paraId="0979BCE0" w14:textId="77777777" w:rsidTr="00587E12">
        <w:trPr>
          <w:trHeight w:val="7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7B746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A3BE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7A0C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023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782529CA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F8145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EE7C4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30C8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35C3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7BA26C97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C1342D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Primary studies or les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7DAF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18C86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 (23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C460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.2-34.8</w:t>
            </w:r>
          </w:p>
        </w:tc>
      </w:tr>
      <w:tr w:rsidR="00587E12" w:rsidRPr="00093C39" w14:paraId="263AA2D9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CD544" w14:textId="4374EA0A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Secondary edu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67A5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0BE4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 (66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19B3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.2-74.7</w:t>
            </w:r>
          </w:p>
        </w:tc>
      </w:tr>
      <w:tr w:rsidR="00587E12" w:rsidRPr="00093C39" w14:paraId="75A44442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628DD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Univers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6B71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C0F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10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9C2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.6-18.8</w:t>
            </w:r>
          </w:p>
        </w:tc>
      </w:tr>
      <w:tr w:rsidR="00587E12" w:rsidRPr="00093C39" w14:paraId="3CD4E8A0" w14:textId="77777777" w:rsidTr="00587E12">
        <w:trPr>
          <w:trHeight w:val="7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B96FB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F087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409C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8B25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5E33543C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ED2854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mployment situ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0EF0F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1CC5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70E1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49076EB9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35C3C" w14:textId="1A8214FC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</w:t>
            </w:r>
            <w:r w:rsidR="00D33F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4CDA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25FA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7 (45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DF67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4.2-56.5</w:t>
            </w:r>
          </w:p>
        </w:tc>
      </w:tr>
      <w:tr w:rsidR="00587E12" w:rsidRPr="00093C39" w14:paraId="0A5B1671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F963C" w14:textId="0B6BBA21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</w:t>
            </w:r>
            <w:r w:rsidR="00D33F8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4C45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D00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4 (42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6C85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0.9-52.9</w:t>
            </w:r>
          </w:p>
        </w:tc>
      </w:tr>
      <w:tr w:rsidR="00587E12" w:rsidRPr="00093C39" w14:paraId="4DF4CA93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8A4B8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Stud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2579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6BC0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7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6197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.0-15.8</w:t>
            </w:r>
          </w:p>
        </w:tc>
      </w:tr>
      <w:tr w:rsidR="00587E12" w:rsidRPr="00093C39" w14:paraId="11769938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0C58BF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Other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6E14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D52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4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E601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6-12.7</w:t>
            </w:r>
          </w:p>
        </w:tc>
      </w:tr>
      <w:tr w:rsidR="00587E12" w:rsidRPr="00093C39" w14:paraId="069C4D66" w14:textId="77777777" w:rsidTr="00587E12">
        <w:trPr>
          <w:trHeight w:val="118"/>
        </w:trPr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0BF8E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165A2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4B06C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0FE66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</w:tr>
      <w:tr w:rsidR="00587E12" w:rsidRPr="00093C39" w14:paraId="7F3D5257" w14:textId="77777777" w:rsidTr="00587E12">
        <w:trPr>
          <w:trHeight w:val="1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1FA54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2BCE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35A9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543B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4AEAA7F8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CDDFF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lang w:val="en-US"/>
              </w:rPr>
              <w:t>Consumption Characteristic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6C5C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CE7A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FBFA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499BB37F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AC291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obacco daily -baselin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6F69E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B8E2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7365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453F8342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1F137" w14:textId="52EC9628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C243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8B23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2 (100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8EDD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4.4-100.0</w:t>
            </w:r>
          </w:p>
        </w:tc>
      </w:tr>
      <w:tr w:rsidR="00587E12" w:rsidRPr="00093C39" w14:paraId="5D662332" w14:textId="77777777" w:rsidTr="007C765D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FF7F1" w14:textId="2257207B" w:rsidR="00587E12" w:rsidRDefault="00587E12" w:rsidP="00003C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icotine dependence </w:t>
            </w:r>
            <w:r w:rsidR="002A788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t</w:t>
            </w: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baseline</w:t>
            </w:r>
          </w:p>
          <w:p w14:paraId="309B660D" w14:textId="56764C35" w:rsidR="007C514F" w:rsidRPr="00093C39" w:rsidRDefault="00FB4299" w:rsidP="00003C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(mean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[sd]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C9DA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94D4" w14:textId="73F49E71" w:rsidR="00587E12" w:rsidRPr="00093C39" w:rsidRDefault="00587E12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4.21 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70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3A51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3.85-4.57 </w:t>
            </w:r>
          </w:p>
        </w:tc>
      </w:tr>
      <w:tr w:rsidR="00587E12" w:rsidRPr="00093C39" w14:paraId="26878C13" w14:textId="77777777" w:rsidTr="00587E12">
        <w:trPr>
          <w:trHeight w:val="9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112FA" w14:textId="6DCD26D3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C42E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FDDE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E95E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7C514F" w14:paraId="73B7955C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ABC95" w14:textId="77777777" w:rsidR="00587E12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tobacco cigarettes</w:t>
            </w:r>
            <w:r w:rsidR="006B52A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per day</w:t>
            </w:r>
          </w:p>
          <w:p w14:paraId="39156EF9" w14:textId="695210F3" w:rsidR="007C514F" w:rsidRPr="00093C39" w:rsidRDefault="00FB429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(mean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[sd]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1789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846A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9F56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75052DDF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9D292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  Baselin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174F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1D99" w14:textId="04AF24AB" w:rsidR="00587E12" w:rsidRPr="00093C39" w:rsidRDefault="00587E12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7.3 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.0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3FA3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.8-8.9</w:t>
            </w:r>
          </w:p>
        </w:tc>
      </w:tr>
      <w:tr w:rsidR="00587E12" w:rsidRPr="00093C39" w14:paraId="1135D066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DC629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  Week 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005E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D816" w14:textId="7E2E991F" w:rsidR="00587E12" w:rsidRPr="00093C39" w:rsidRDefault="00587E12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6.2 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.1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97D7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.9-7.5</w:t>
            </w:r>
          </w:p>
        </w:tc>
      </w:tr>
      <w:tr w:rsidR="00587E12" w:rsidRPr="00093C39" w14:paraId="249475B1" w14:textId="77777777" w:rsidTr="00587E12">
        <w:trPr>
          <w:trHeight w:val="9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8A2DC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A88B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8F14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96AE" w14:textId="77777777" w:rsidR="00587E12" w:rsidRPr="00093C39" w:rsidRDefault="00587E12">
            <w:pPr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587E12" w:rsidRPr="00050EAF" w14:paraId="60390284" w14:textId="77777777" w:rsidTr="00587E12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5DC2E" w14:textId="77777777" w:rsidR="00587E12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spliffs</w:t>
            </w:r>
            <w:r w:rsidR="006B52A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per day</w:t>
            </w:r>
          </w:p>
          <w:p w14:paraId="6E73D107" w14:textId="3187C246" w:rsidR="007C514F" w:rsidRPr="00093C39" w:rsidRDefault="007C514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(mean, </w:t>
            </w:r>
            <w:r w:rsidR="00FB429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[sd]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EF8D" w14:textId="77777777" w:rsidR="00587E12" w:rsidRPr="00093C39" w:rsidRDefault="00587E1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F7B9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45A8" w14:textId="77777777" w:rsidR="00587E12" w:rsidRPr="00093C39" w:rsidRDefault="00587E1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87E12" w:rsidRPr="00093C39" w14:paraId="12FC845F" w14:textId="77777777" w:rsidTr="007C765D">
        <w:trPr>
          <w:trHeight w:val="318"/>
        </w:trPr>
        <w:tc>
          <w:tcPr>
            <w:tcW w:w="39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6225C8C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  Baseline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452220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3B1977" w14:textId="40A42B69" w:rsidR="00587E12" w:rsidRPr="00093C39" w:rsidRDefault="00587E12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5.1 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.0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4CBD06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.5-5.7</w:t>
            </w:r>
          </w:p>
        </w:tc>
      </w:tr>
      <w:tr w:rsidR="00587E12" w:rsidRPr="00093C39" w14:paraId="2E5C3F7C" w14:textId="77777777" w:rsidTr="007C765D">
        <w:trPr>
          <w:trHeight w:val="318"/>
        </w:trPr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EE748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    Week 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BACE4" w14:textId="77777777" w:rsidR="00587E12" w:rsidRPr="00093C39" w:rsidRDefault="00587E1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48AB5" w14:textId="39DC35CD" w:rsidR="00587E12" w:rsidRPr="00093C39" w:rsidRDefault="00587E12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4.6 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.7</w:t>
            </w:r>
            <w:r w:rsidR="007C514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A2077" w14:textId="77777777" w:rsidR="00587E12" w:rsidRPr="00093C39" w:rsidRDefault="00587E12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.0-5.2</w:t>
            </w:r>
          </w:p>
        </w:tc>
      </w:tr>
      <w:tr w:rsidR="00FB4299" w:rsidRPr="00093C39" w14:paraId="2FB92382" w14:textId="77777777" w:rsidTr="007C765D">
        <w:trPr>
          <w:trHeight w:val="318"/>
        </w:trPr>
        <w:tc>
          <w:tcPr>
            <w:tcW w:w="3921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5384D387" w14:textId="77777777" w:rsidR="00FB4299" w:rsidRDefault="00FB429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I: confidence interval</w:t>
            </w:r>
          </w:p>
          <w:p w14:paraId="750D33FC" w14:textId="16E7CE08" w:rsidR="00FB4299" w:rsidRPr="00FB4299" w:rsidRDefault="00FB429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= Standard deviatio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</w:tcPr>
          <w:p w14:paraId="169033E6" w14:textId="77777777" w:rsidR="00FB4299" w:rsidRPr="00093C39" w:rsidRDefault="00FB429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bottom"/>
          </w:tcPr>
          <w:p w14:paraId="3523C0DE" w14:textId="77777777" w:rsidR="00FB4299" w:rsidRPr="00093C39" w:rsidRDefault="00FB4299" w:rsidP="007C514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right w:val="nil"/>
            </w:tcBorders>
            <w:noWrap/>
            <w:vAlign w:val="bottom"/>
          </w:tcPr>
          <w:p w14:paraId="37AAD4F9" w14:textId="77777777" w:rsidR="00FB4299" w:rsidRPr="00093C39" w:rsidRDefault="00FB429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3E82165" w14:textId="0CF2B41E" w:rsidR="00AF703A" w:rsidRDefault="00AF703A" w:rsidP="00493E73">
      <w:pPr>
        <w:rPr>
          <w:rFonts w:asciiTheme="minorHAnsi" w:hAnsiTheme="minorHAnsi" w:cstheme="minorHAnsi"/>
          <w:lang w:val="en-GB"/>
        </w:rPr>
        <w:sectPr w:rsidR="00AF703A" w:rsidSect="00273231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5177C055" w14:textId="76E0B76F" w:rsidR="00AF703A" w:rsidRPr="00CA504A" w:rsidRDefault="00AF703A" w:rsidP="00AF703A">
      <w:pPr>
        <w:pStyle w:val="Descripcin"/>
        <w:rPr>
          <w:noProof/>
          <w:lang w:val="en-GB"/>
        </w:rPr>
      </w:pPr>
      <w:r>
        <w:rPr>
          <w:lang w:val="en-GB"/>
        </w:rPr>
        <w:lastRenderedPageBreak/>
        <w:t>Supplementary Table</w:t>
      </w:r>
      <w:r w:rsidRPr="00CA504A">
        <w:rPr>
          <w:lang w:val="en-GB"/>
        </w:rPr>
        <w:t xml:space="preserve"> </w:t>
      </w:r>
      <w:r>
        <w:rPr>
          <w:lang w:val="en-GB"/>
        </w:rPr>
        <w:t>S3</w:t>
      </w:r>
      <w:r w:rsidRPr="00CA504A">
        <w:rPr>
          <w:lang w:val="en-GB"/>
        </w:rPr>
        <w:t xml:space="preserve">. Correlation of withdrawal symptoms </w:t>
      </w:r>
      <w:r w:rsidRPr="00E20FCD">
        <w:rPr>
          <w:lang w:val="en-GB"/>
        </w:rPr>
        <w:t>at baseline and</w:t>
      </w:r>
      <w:r w:rsidR="00E20FCD" w:rsidRPr="00E20FCD">
        <w:rPr>
          <w:lang w:val="en-GB"/>
        </w:rPr>
        <w:t xml:space="preserve"> </w:t>
      </w:r>
      <w:r w:rsidR="00E20FCD" w:rsidRPr="007C765D">
        <w:rPr>
          <w:color w:val="000000"/>
          <w:lang w:val="en-GB"/>
        </w:rPr>
        <w:t xml:space="preserve">at two </w:t>
      </w:r>
      <w:r w:rsidR="00E20FCD" w:rsidRPr="007C765D">
        <w:rPr>
          <w:rFonts w:cstheme="minorHAnsi"/>
          <w:color w:val="000000"/>
          <w:lang w:val="en-GB"/>
        </w:rPr>
        <w:t>weeks o</w:t>
      </w:r>
      <w:r w:rsidR="00E20FCD" w:rsidRPr="007C765D">
        <w:rPr>
          <w:color w:val="000000"/>
          <w:lang w:val="en-GB"/>
        </w:rPr>
        <w:t>f treatment</w:t>
      </w:r>
      <w:r w:rsidR="00E20FCD" w:rsidRPr="007C765D">
        <w:rPr>
          <w:color w:val="000000"/>
          <w:vertAlign w:val="superscript"/>
          <w:lang w:val="en-GB"/>
        </w:rPr>
        <w:t>1</w:t>
      </w:r>
    </w:p>
    <w:tbl>
      <w:tblPr>
        <w:tblStyle w:val="Tablaconcuadrcula"/>
        <w:tblW w:w="145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E20FCD" w:rsidRPr="00793A78" w14:paraId="51908104" w14:textId="77777777" w:rsidTr="007C765D">
        <w:trPr>
          <w:cantSplit/>
          <w:trHeight w:val="1272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C7AA3DB" w14:textId="4025AB5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7ECBE49" w14:textId="3D1722B8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Depress</w:t>
            </w:r>
            <w:r>
              <w:rPr>
                <w:rFonts w:ascii="Calibri" w:hAnsi="Calibri" w:cs="Calibri"/>
                <w:sz w:val="18"/>
                <w:szCs w:val="18"/>
              </w:rPr>
              <w:t>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04CB310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Aggr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7E3DA9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Increas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Ang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1055DC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Nervous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CBAAE1E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Restless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0B67C88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Crav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3D439C2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Irritabi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B8A4D6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Decreas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Appet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9988C06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weat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C407369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tran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Drea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F984396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haki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F658D10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5E161CC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tomac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Pai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71B7CA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lee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Difficul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FA46A58" w14:textId="77777777" w:rsidR="00E20FCD" w:rsidRPr="00793A78" w:rsidRDefault="00E20FCD" w:rsidP="0029714D">
            <w:pPr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Headaches</w:t>
            </w:r>
          </w:p>
        </w:tc>
      </w:tr>
      <w:tr w:rsidR="00E20FCD" w:rsidRPr="00793A78" w14:paraId="31F3E12F" w14:textId="77777777" w:rsidTr="007C765D">
        <w:trPr>
          <w:trHeight w:val="170"/>
        </w:trPr>
        <w:tc>
          <w:tcPr>
            <w:tcW w:w="1835" w:type="dxa"/>
            <w:tcBorders>
              <w:top w:val="single" w:sz="4" w:space="0" w:color="auto"/>
            </w:tcBorders>
          </w:tcPr>
          <w:p w14:paraId="2FB2687F" w14:textId="350205F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Depress</w:t>
            </w:r>
            <w:r w:rsidR="007C765D">
              <w:rPr>
                <w:rFonts w:ascii="Calibri" w:hAnsi="Calibri" w:cs="Calibri"/>
                <w:sz w:val="18"/>
                <w:szCs w:val="18"/>
              </w:rPr>
              <w:t>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5F9525" w14:textId="3D864E48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E99171" w14:textId="744BB77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7D968E" w14:textId="1F61971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05C530" w14:textId="663974E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6AA929" w14:textId="42C8A22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E88B38" w14:textId="20CC2B4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31D0D1" w14:textId="4C72B52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24A3DD" w14:textId="47D3B3C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AF2921" w14:textId="234FA7C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C9BAA5" w14:textId="4F6C6A8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0A15BF" w14:textId="4D1E1E1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F11701" w14:textId="5D20D93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0C5A4E" w14:textId="35399E8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F12D1E" w14:textId="071C480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5C9604" w14:textId="3074C73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108EE088" w14:textId="77777777" w:rsidTr="007C765D">
        <w:trPr>
          <w:trHeight w:val="170"/>
        </w:trPr>
        <w:tc>
          <w:tcPr>
            <w:tcW w:w="1835" w:type="dxa"/>
          </w:tcPr>
          <w:p w14:paraId="741297B8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Aggression</w:t>
            </w:r>
          </w:p>
        </w:tc>
        <w:tc>
          <w:tcPr>
            <w:tcW w:w="850" w:type="dxa"/>
          </w:tcPr>
          <w:p w14:paraId="08537146" w14:textId="7663B9B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042D2E79" w14:textId="15C401E5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545C9998" w14:textId="0E4CE36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7D3A8D" w14:textId="7550252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3C275E" w14:textId="02BC15E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BEE317" w14:textId="113BC85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1ACE10" w14:textId="742F492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600B16" w14:textId="20D00D7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962B93" w14:textId="285D9C2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128568" w14:textId="6152A8C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94F345" w14:textId="0F8C137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458E17" w14:textId="4669A95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68AAC0" w14:textId="663FAB9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6B498A" w14:textId="6ECCB50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F0F90B" w14:textId="6DAD5EB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2CD912CB" w14:textId="77777777" w:rsidTr="007C765D">
        <w:trPr>
          <w:trHeight w:val="170"/>
        </w:trPr>
        <w:tc>
          <w:tcPr>
            <w:tcW w:w="1835" w:type="dxa"/>
          </w:tcPr>
          <w:p w14:paraId="54488A76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Increas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Anger</w:t>
            </w:r>
          </w:p>
        </w:tc>
        <w:tc>
          <w:tcPr>
            <w:tcW w:w="850" w:type="dxa"/>
          </w:tcPr>
          <w:p w14:paraId="7DF4AE86" w14:textId="10CB80A1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2ED84CD5" w14:textId="03B29AE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14:paraId="3B084E7D" w14:textId="7F1E9E2E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48B7D359" w14:textId="1DF3697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33D12D" w14:textId="298EA3C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EC8F01" w14:textId="2CD90DD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36E32B" w14:textId="205690F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B5BF3D" w14:textId="4D4B6711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76601A" w14:textId="59C6D671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51903A" w14:textId="5AD3251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16BF2F" w14:textId="5F8AB14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B15E2C" w14:textId="1CE1D28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766746" w14:textId="70F89D2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649F20" w14:textId="0DDDC99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397F66" w14:textId="44DE1F8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145CCACD" w14:textId="77777777" w:rsidTr="007C765D">
        <w:trPr>
          <w:trHeight w:val="170"/>
        </w:trPr>
        <w:tc>
          <w:tcPr>
            <w:tcW w:w="1835" w:type="dxa"/>
          </w:tcPr>
          <w:p w14:paraId="1EB2CC11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Nervousness</w:t>
            </w:r>
          </w:p>
        </w:tc>
        <w:tc>
          <w:tcPr>
            <w:tcW w:w="850" w:type="dxa"/>
          </w:tcPr>
          <w:p w14:paraId="4C4B653E" w14:textId="799D576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14:paraId="0377D6CA" w14:textId="29B9883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2777C000" w14:textId="5ABD8F7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5</w:t>
            </w:r>
            <w:r w:rsidR="005E4F8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80D97D1" w14:textId="2FA173D0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C860244" w14:textId="7F21CC7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11E6A3" w14:textId="4338020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C9BF54" w14:textId="074BF38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BDB142" w14:textId="5CAD75C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463693" w14:textId="41A5897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A87A25" w14:textId="0781401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62C7FE" w14:textId="343A610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9F19FE" w14:textId="0C2BB5D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B4DA06" w14:textId="703E446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1CED39" w14:textId="15C0019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C583C3" w14:textId="5B618B0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4663337C" w14:textId="77777777" w:rsidTr="007C765D">
        <w:trPr>
          <w:trHeight w:val="170"/>
        </w:trPr>
        <w:tc>
          <w:tcPr>
            <w:tcW w:w="1835" w:type="dxa"/>
          </w:tcPr>
          <w:p w14:paraId="46DCD0B8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Restlessness</w:t>
            </w:r>
          </w:p>
        </w:tc>
        <w:tc>
          <w:tcPr>
            <w:tcW w:w="850" w:type="dxa"/>
          </w:tcPr>
          <w:p w14:paraId="2040102B" w14:textId="5A73F9B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54B8F59F" w14:textId="12469FB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56B3B0D9" w14:textId="077B105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469457BD" w14:textId="1CE89BDD" w:rsidR="005E4F8E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14:paraId="43F6BE82" w14:textId="64F5DA72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BF75AB0" w14:textId="46CA2F9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5F0D7F" w14:textId="36CA67C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9588D8" w14:textId="2573A251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AF99C9" w14:textId="413ED45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ABB3A0" w14:textId="3FAB1E9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16C17D" w14:textId="39E2245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09B360" w14:textId="2E5C06C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3330FC" w14:textId="7687454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EAF57C" w14:textId="4E3F6F0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D869E4" w14:textId="6E1FDD9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72844060" w14:textId="77777777" w:rsidTr="007C765D">
        <w:trPr>
          <w:trHeight w:val="170"/>
        </w:trPr>
        <w:tc>
          <w:tcPr>
            <w:tcW w:w="1835" w:type="dxa"/>
          </w:tcPr>
          <w:p w14:paraId="66BAE5D9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Craving</w:t>
            </w:r>
          </w:p>
        </w:tc>
        <w:tc>
          <w:tcPr>
            <w:tcW w:w="850" w:type="dxa"/>
          </w:tcPr>
          <w:p w14:paraId="2B10B2D0" w14:textId="012FEB1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14:paraId="3AA8AE81" w14:textId="02DEFEE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743B55A4" w14:textId="74D9914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2351590F" w14:textId="11F3FBD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02D25E42" w14:textId="5291AAC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5B76BA3B" w14:textId="001DA708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4D3425F" w14:textId="6C6F8A5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A63EA8" w14:textId="151D13F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BE8E84" w14:textId="52E4C7A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6E55D6" w14:textId="7C1E07F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DFE48F" w14:textId="455DFF3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50187E" w14:textId="2E5B5FB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C86BC0" w14:textId="78C0D19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DA4D49" w14:textId="51DD4A4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D3CD9F" w14:textId="40FB269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5C93BC64" w14:textId="77777777" w:rsidTr="007C765D">
        <w:trPr>
          <w:trHeight w:val="170"/>
        </w:trPr>
        <w:tc>
          <w:tcPr>
            <w:tcW w:w="1835" w:type="dxa"/>
          </w:tcPr>
          <w:p w14:paraId="56A68721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Irritability</w:t>
            </w:r>
          </w:p>
        </w:tc>
        <w:tc>
          <w:tcPr>
            <w:tcW w:w="850" w:type="dxa"/>
          </w:tcPr>
          <w:p w14:paraId="4D9AD82D" w14:textId="69CA5E8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4864125C" w14:textId="180C24C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14:paraId="42212F5C" w14:textId="4007AA7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14:paraId="0E22B165" w14:textId="354C42F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14:paraId="63FC226A" w14:textId="0B5669A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14:paraId="5AC13B96" w14:textId="6199920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14:paraId="4217C5BB" w14:textId="115B4B3F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2509616A" w14:textId="2FD35E3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EAE81C" w14:textId="486C7B9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D77AC0" w14:textId="3F314EE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8CE5E7" w14:textId="251CE15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5C93B3" w14:textId="1CBEAF9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9B307E" w14:textId="72E1940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A00BEB" w14:textId="2D79371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F60E69" w14:textId="26BA2C1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58C881CA" w14:textId="77777777" w:rsidTr="007C765D">
        <w:trPr>
          <w:trHeight w:val="170"/>
        </w:trPr>
        <w:tc>
          <w:tcPr>
            <w:tcW w:w="1835" w:type="dxa"/>
          </w:tcPr>
          <w:p w14:paraId="2AAF37E6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Decrease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Appetite</w:t>
            </w:r>
          </w:p>
        </w:tc>
        <w:tc>
          <w:tcPr>
            <w:tcW w:w="850" w:type="dxa"/>
          </w:tcPr>
          <w:p w14:paraId="1F0037CA" w14:textId="145B397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666913ED" w14:textId="1079851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682E593D" w14:textId="7B820A8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552279D0" w14:textId="7739C5E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26A7F5AF" w14:textId="407869A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1488FB3E" w14:textId="28FB866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661B23A2" w14:textId="1FF4ECA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3A32DAD7" w14:textId="39FD004A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4C022D8A" w14:textId="586C350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99F342" w14:textId="212D70B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15E293" w14:textId="2876F70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A1F2B4" w14:textId="0245A72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E899F1" w14:textId="275698D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666F04" w14:textId="78E1748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BDDCB2" w14:textId="44B68E7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326CFFBF" w14:textId="77777777" w:rsidTr="007C765D">
        <w:trPr>
          <w:trHeight w:val="170"/>
        </w:trPr>
        <w:tc>
          <w:tcPr>
            <w:tcW w:w="1835" w:type="dxa"/>
          </w:tcPr>
          <w:p w14:paraId="1F27F628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weating</w:t>
            </w:r>
          </w:p>
        </w:tc>
        <w:tc>
          <w:tcPr>
            <w:tcW w:w="850" w:type="dxa"/>
          </w:tcPr>
          <w:p w14:paraId="5B1B12DA" w14:textId="6910230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38AF297C" w14:textId="15FC8F8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32D7504A" w14:textId="3D5D48D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09300359" w14:textId="39AE1B8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11FD265B" w14:textId="438A11B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3</w:t>
            </w:r>
            <w:r w:rsidR="005E4F8E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37B52D4D" w14:textId="7506DF6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3C97BE50" w14:textId="78DE876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246CC6A6" w14:textId="4701EB3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14:paraId="7C0DA1FF" w14:textId="6555557A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320CAFB8" w14:textId="321E575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BDF7E4" w14:textId="1798239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DBBBB2" w14:textId="23AF264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BC7BA5" w14:textId="4A59F39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E05CEE" w14:textId="7735541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59F731" w14:textId="340C10E1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328F2DAA" w14:textId="77777777" w:rsidTr="007C765D">
        <w:trPr>
          <w:trHeight w:val="170"/>
        </w:trPr>
        <w:tc>
          <w:tcPr>
            <w:tcW w:w="1835" w:type="dxa"/>
          </w:tcPr>
          <w:p w14:paraId="1A9C2046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tran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Dreams</w:t>
            </w:r>
          </w:p>
        </w:tc>
        <w:tc>
          <w:tcPr>
            <w:tcW w:w="850" w:type="dxa"/>
          </w:tcPr>
          <w:p w14:paraId="728EE7C1" w14:textId="47C206B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6F5DDE82" w14:textId="1C8B7CC9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7F2E03C1" w14:textId="7243D25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2352FDEC" w14:textId="0936423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14:paraId="41E4157C" w14:textId="49662E0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66190C36" w14:textId="213F8F51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69F66F79" w14:textId="38DC194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2E1F5877" w14:textId="1DEB0FF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0391891A" w14:textId="571A5FD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014562F2" w14:textId="10402149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5DF18FBD" w14:textId="775E29C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243DD9" w14:textId="28FEB01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657A42" w14:textId="29F0C85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101A4F" w14:textId="689D450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CE047F" w14:textId="5647AE2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04E1B716" w14:textId="77777777" w:rsidTr="007C765D">
        <w:trPr>
          <w:trHeight w:val="170"/>
        </w:trPr>
        <w:tc>
          <w:tcPr>
            <w:tcW w:w="1835" w:type="dxa"/>
          </w:tcPr>
          <w:p w14:paraId="39D7AF12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hakiness</w:t>
            </w:r>
          </w:p>
        </w:tc>
        <w:tc>
          <w:tcPr>
            <w:tcW w:w="850" w:type="dxa"/>
          </w:tcPr>
          <w:p w14:paraId="226416FD" w14:textId="060774E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74D2AC64" w14:textId="7633B71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512C7947" w14:textId="0C4B743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323589DC" w14:textId="5A6B279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4</w:t>
            </w:r>
            <w:r w:rsidR="005E4F8E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4AF69A6F" w14:textId="477B2AE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718F622C" w14:textId="76751CD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24B627A0" w14:textId="0B7045D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7B1ADF57" w14:textId="156AF90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50F711FA" w14:textId="3843AB6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317989F3" w14:textId="200F921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1EADF8DC" w14:textId="2D7316AA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1330D1A3" w14:textId="6A23176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E71927" w14:textId="0A0929B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BCDD31" w14:textId="577C09F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7E431F" w14:textId="5687D62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43DCDB66" w14:textId="77777777" w:rsidTr="007C765D">
        <w:trPr>
          <w:trHeight w:val="170"/>
        </w:trPr>
        <w:tc>
          <w:tcPr>
            <w:tcW w:w="1835" w:type="dxa"/>
          </w:tcPr>
          <w:p w14:paraId="62396AA8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Nausea</w:t>
            </w:r>
          </w:p>
        </w:tc>
        <w:tc>
          <w:tcPr>
            <w:tcW w:w="850" w:type="dxa"/>
          </w:tcPr>
          <w:p w14:paraId="4FBD9A8D" w14:textId="71B830F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14:paraId="37DF062A" w14:textId="0D2FF64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01FC452A" w14:textId="69D7D2B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45F60FCF" w14:textId="6BDE727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0BC950D8" w14:textId="50BBDB7A" w:rsidR="005E4F8E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5</w:t>
            </w:r>
            <w:r w:rsidR="005E4F8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52F3460" w14:textId="0D93F23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3EF932C6" w14:textId="541F539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791D9EFB" w14:textId="4C526DF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5</w:t>
            </w:r>
            <w:r w:rsidR="006037C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0690736" w14:textId="5D6D29A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5846580A" w14:textId="43B23F5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1DAC6508" w14:textId="68B1E8D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79ACAD42" w14:textId="387AD213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07FB682" w14:textId="49DE244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898AE4" w14:textId="7CA4959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A23BCC" w14:textId="131FDB4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24D4B0D2" w14:textId="77777777" w:rsidTr="007C765D">
        <w:trPr>
          <w:trHeight w:val="170"/>
        </w:trPr>
        <w:tc>
          <w:tcPr>
            <w:tcW w:w="1835" w:type="dxa"/>
          </w:tcPr>
          <w:p w14:paraId="0AD9AD2D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tomac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Pains</w:t>
            </w:r>
          </w:p>
        </w:tc>
        <w:tc>
          <w:tcPr>
            <w:tcW w:w="850" w:type="dxa"/>
          </w:tcPr>
          <w:p w14:paraId="5BD55802" w14:textId="4937CF3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229E3B91" w14:textId="7017907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2B5FE04D" w14:textId="4F9BD44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182CAD69" w14:textId="58D39AEF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05055AE8" w14:textId="6CC1209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397D2DE1" w14:textId="5D978A1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1255E20A" w14:textId="383C404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03CD502F" w14:textId="67BB121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7689D78A" w14:textId="122C9D5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211EB961" w14:textId="232C2274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32BA7576" w14:textId="2CFDEC3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363904B0" w14:textId="714E45C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44759F17" w14:textId="76BC4276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F65164F" w14:textId="06E717C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15D68E" w14:textId="22632B4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2A9CAC56" w14:textId="77777777" w:rsidTr="007C765D">
        <w:trPr>
          <w:trHeight w:val="170"/>
        </w:trPr>
        <w:tc>
          <w:tcPr>
            <w:tcW w:w="1835" w:type="dxa"/>
          </w:tcPr>
          <w:p w14:paraId="0E903AB7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Slee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3A78">
              <w:rPr>
                <w:rFonts w:ascii="Calibri" w:hAnsi="Calibri" w:cs="Calibri"/>
                <w:sz w:val="18"/>
                <w:szCs w:val="18"/>
              </w:rPr>
              <w:t>Difficulty</w:t>
            </w:r>
          </w:p>
        </w:tc>
        <w:tc>
          <w:tcPr>
            <w:tcW w:w="850" w:type="dxa"/>
          </w:tcPr>
          <w:p w14:paraId="4E292A76" w14:textId="79483C3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1C4EE29C" w14:textId="5711AD3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19584A2C" w14:textId="17E8941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6B22491B" w14:textId="4202A03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1D5B89D2" w14:textId="4198C61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5BC2FE40" w14:textId="4CE27E7B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</w:t>
            </w:r>
            <w:r w:rsidR="006037C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2A0C998" w14:textId="44986FC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4D62BF15" w14:textId="02C10BA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604973ED" w14:textId="03F261FE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7CF12921" w14:textId="0260936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4AC3D59E" w14:textId="77B260D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55E6E730" w14:textId="09486ED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163FFFA5" w14:textId="727CCD0D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303F234D" w14:textId="765D18DB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013A09F5" w14:textId="5C67FE6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0FCD" w:rsidRPr="00793A78" w14:paraId="77FDEEAD" w14:textId="77777777" w:rsidTr="007C765D">
        <w:trPr>
          <w:trHeight w:val="170"/>
        </w:trPr>
        <w:tc>
          <w:tcPr>
            <w:tcW w:w="1835" w:type="dxa"/>
            <w:tcBorders>
              <w:bottom w:val="single" w:sz="4" w:space="0" w:color="auto"/>
            </w:tcBorders>
          </w:tcPr>
          <w:p w14:paraId="578C18CA" w14:textId="77777777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Headach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9FCF8B" w14:textId="194E84F2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21D3B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E9D4AB" w14:textId="6C2756C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90A7C5" w14:textId="25C8AF20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810FF3" w14:textId="72242BF8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4DBFE2" w14:textId="5E40F85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C71C71" w14:textId="6C579D5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9ADEA3" w14:textId="53B1536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5</w:t>
            </w:r>
            <w:r w:rsidR="005E4F8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5BE6E9" w14:textId="20849076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5E4F8E">
              <w:rPr>
                <w:rFonts w:ascii="Calibri" w:hAnsi="Calibri" w:cs="Calibri"/>
                <w:sz w:val="18"/>
                <w:szCs w:val="18"/>
              </w:rPr>
              <w:t>3</w:t>
            </w:r>
            <w:r w:rsidR="006037C3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B64E5E" w14:textId="4DC2B75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E917D6" w14:textId="1562AA0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441C40" w14:textId="3B309F93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FC7CDF" w14:textId="6359158C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F44A2" w14:textId="14165CB5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</w:t>
            </w:r>
            <w:r w:rsidR="006037C3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0901F3" w14:textId="0B6B55CA" w:rsidR="00E20FCD" w:rsidRPr="00793A78" w:rsidRDefault="00E20FCD" w:rsidP="0029714D">
            <w:pPr>
              <w:rPr>
                <w:rFonts w:ascii="Calibri" w:hAnsi="Calibri" w:cs="Calibri"/>
                <w:sz w:val="18"/>
                <w:szCs w:val="18"/>
              </w:rPr>
            </w:pPr>
            <w:r w:rsidRPr="00793A78">
              <w:rPr>
                <w:rFonts w:ascii="Calibri" w:hAnsi="Calibri" w:cs="Calibri"/>
                <w:sz w:val="18"/>
                <w:szCs w:val="18"/>
              </w:rPr>
              <w:t>0.4</w:t>
            </w:r>
            <w:r w:rsidR="005E4F8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9C8DF0" w14:textId="5990B06A" w:rsidR="00E20FCD" w:rsidRPr="00793A78" w:rsidRDefault="00621D3B" w:rsidP="0029714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</w:tbl>
    <w:p w14:paraId="2FA2125E" w14:textId="77777777" w:rsidR="000A51D3" w:rsidRPr="00093C39" w:rsidRDefault="000A51D3" w:rsidP="000A51D3">
      <w:pPr>
        <w:rPr>
          <w:rFonts w:asciiTheme="minorHAnsi" w:hAnsiTheme="minorHAnsi" w:cstheme="minorHAnsi"/>
        </w:rPr>
      </w:pPr>
    </w:p>
    <w:tbl>
      <w:tblPr>
        <w:tblStyle w:val="Tablaconcuadrcula"/>
        <w:tblW w:w="14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03C42" w:rsidRPr="00003C42" w14:paraId="647D0411" w14:textId="77777777" w:rsidTr="007C765D">
        <w:trPr>
          <w:cantSplit/>
          <w:trHeight w:val="128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8003E7" w14:textId="1C5B5E34" w:rsidR="00E20FCD" w:rsidRPr="007C765D" w:rsidRDefault="00003C42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</w:t>
            </w:r>
            <w:r w:rsidRPr="00003C4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 two weeks of treat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229306" w14:textId="13008CC3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epress</w:t>
            </w:r>
            <w:r w:rsidR="00003C42" w:rsidRPr="007C765D">
              <w:rPr>
                <w:rFonts w:asciiTheme="minorHAnsi" w:hAnsiTheme="minorHAnsi" w:cstheme="minorHAnsi"/>
                <w:sz w:val="18"/>
                <w:szCs w:val="18"/>
              </w:rPr>
              <w:t>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6F52C6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Aggr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3ECB2A1" w14:textId="77777777" w:rsidR="00003C42" w:rsidRPr="007C765D" w:rsidRDefault="00E20FCD" w:rsidP="00003C42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Increased</w:t>
            </w:r>
          </w:p>
          <w:p w14:paraId="62C77109" w14:textId="2304A2F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Ang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84850E5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Nervous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95426E0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Restless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C64365F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Crav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B868991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Irritabi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C32690" w14:textId="77777777" w:rsidR="00003C42" w:rsidRPr="007C765D" w:rsidRDefault="00E20FCD" w:rsidP="00003C42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ecreased</w:t>
            </w:r>
          </w:p>
          <w:p w14:paraId="03585C37" w14:textId="1B81205C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Appet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D669F7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weat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54DC614" w14:textId="77777777" w:rsidR="00003C42" w:rsidRPr="007C765D" w:rsidRDefault="00E20FCD" w:rsidP="00003C42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trange</w:t>
            </w:r>
          </w:p>
          <w:p w14:paraId="0FAC2D95" w14:textId="6AD4159B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rea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5D628D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haki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9AA89F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35F465C" w14:textId="77777777" w:rsidR="00003C42" w:rsidRPr="007C765D" w:rsidRDefault="00E20FCD" w:rsidP="00003C42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tomach</w:t>
            </w:r>
          </w:p>
          <w:p w14:paraId="504396BB" w14:textId="0DBCE9BA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Pai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3D7E3BC" w14:textId="77777777" w:rsidR="00003C42" w:rsidRPr="007C765D" w:rsidRDefault="00E20FCD" w:rsidP="00003C42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leep</w:t>
            </w:r>
          </w:p>
          <w:p w14:paraId="4BFA5BE6" w14:textId="3FE01D7C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ifficul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EA469D5" w14:textId="77777777" w:rsidR="00E20FCD" w:rsidRPr="007C765D" w:rsidRDefault="00E20FCD" w:rsidP="007C765D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Headaches</w:t>
            </w:r>
          </w:p>
        </w:tc>
      </w:tr>
      <w:tr w:rsidR="00003C42" w:rsidRPr="00003C42" w14:paraId="769F1B2B" w14:textId="77777777" w:rsidTr="007C765D">
        <w:trPr>
          <w:trHeight w:val="170"/>
        </w:trPr>
        <w:tc>
          <w:tcPr>
            <w:tcW w:w="1843" w:type="dxa"/>
            <w:tcBorders>
              <w:top w:val="single" w:sz="4" w:space="0" w:color="auto"/>
            </w:tcBorders>
          </w:tcPr>
          <w:p w14:paraId="2B11EB66" w14:textId="529C3CF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epress</w:t>
            </w:r>
            <w:r w:rsidR="007C765D">
              <w:rPr>
                <w:rFonts w:asciiTheme="minorHAnsi" w:hAnsiTheme="minorHAnsi" w:cstheme="minorHAnsi"/>
                <w:sz w:val="18"/>
                <w:szCs w:val="18"/>
              </w:rPr>
              <w:t>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807F1F" w14:textId="3140F2DC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99A4A7" w14:textId="0826D29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4E4CB7" w14:textId="08E8158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E21593" w14:textId="3C90F47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626878" w14:textId="3D909BE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4E82AE" w14:textId="3926C25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F84B2A" w14:textId="613F46B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68710F" w14:textId="74BCCAE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C62E62" w14:textId="65F4C27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EE2897" w14:textId="590ABC7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97EB2B" w14:textId="625E9C5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25A0F2" w14:textId="6341581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C32F6" w14:textId="3C2FEC0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5BF968" w14:textId="6FAD46A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7BF627" w14:textId="32C7549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1888FB1D" w14:textId="77777777" w:rsidTr="007C765D">
        <w:trPr>
          <w:trHeight w:val="170"/>
        </w:trPr>
        <w:tc>
          <w:tcPr>
            <w:tcW w:w="1843" w:type="dxa"/>
          </w:tcPr>
          <w:p w14:paraId="50E23B21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Aggression</w:t>
            </w:r>
          </w:p>
        </w:tc>
        <w:tc>
          <w:tcPr>
            <w:tcW w:w="850" w:type="dxa"/>
          </w:tcPr>
          <w:p w14:paraId="12033A3B" w14:textId="3BE2642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20DDA9B9" w14:textId="75742E63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2C4F233" w14:textId="011E466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8C801F" w14:textId="6E6C8AC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1BE6D4" w14:textId="1E313A5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730404" w14:textId="6E47A4C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6E05B7" w14:textId="409AC5E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DE057C" w14:textId="33EB613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85553D" w14:textId="495F3BB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23F448" w14:textId="17C8AB7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5F2FF2" w14:textId="0D7F7D6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BF1CD3" w14:textId="52169C0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C19030" w14:textId="5B70D58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C54A7E" w14:textId="0375A22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C7A16F" w14:textId="07B2C50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16354E55" w14:textId="77777777" w:rsidTr="007C765D">
        <w:trPr>
          <w:trHeight w:val="170"/>
        </w:trPr>
        <w:tc>
          <w:tcPr>
            <w:tcW w:w="1843" w:type="dxa"/>
          </w:tcPr>
          <w:p w14:paraId="5A164E91" w14:textId="4CC2B67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Increased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Anger</w:t>
            </w:r>
          </w:p>
        </w:tc>
        <w:tc>
          <w:tcPr>
            <w:tcW w:w="850" w:type="dxa"/>
          </w:tcPr>
          <w:p w14:paraId="24D0F202" w14:textId="775C210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7EE10EB0" w14:textId="5725371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850" w:type="dxa"/>
          </w:tcPr>
          <w:p w14:paraId="1AFD7F95" w14:textId="64B22FEB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0A144489" w14:textId="466A242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95E13C" w14:textId="4E55648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EE8DBD" w14:textId="5081132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C08EC9" w14:textId="58E16BA1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3289EB" w14:textId="035F220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E1A821" w14:textId="7349D1E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FBD6D4" w14:textId="2AE5307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6D3883" w14:textId="58152B3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1DEDF4" w14:textId="1151870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3E86ED" w14:textId="19C1DCF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CB1168" w14:textId="43510DC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679E6C" w14:textId="333B14B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207A6C22" w14:textId="77777777" w:rsidTr="007C765D">
        <w:trPr>
          <w:trHeight w:val="170"/>
        </w:trPr>
        <w:tc>
          <w:tcPr>
            <w:tcW w:w="1843" w:type="dxa"/>
          </w:tcPr>
          <w:p w14:paraId="160AD618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Nervousness</w:t>
            </w:r>
          </w:p>
        </w:tc>
        <w:tc>
          <w:tcPr>
            <w:tcW w:w="850" w:type="dxa"/>
          </w:tcPr>
          <w:p w14:paraId="38C40793" w14:textId="30B2398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5363565D" w14:textId="5AB747F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24F4FDF6" w14:textId="691FA66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65BF877A" w14:textId="50F4E060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7FBD4D9A" w14:textId="5784DF4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56F792" w14:textId="33BD138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6461CC" w14:textId="79CBBCF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08AD11" w14:textId="2D1E883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E45CD6" w14:textId="09ADA06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CA5AA8" w14:textId="789148B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049B80" w14:textId="1767866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CE4762" w14:textId="4A513A6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9531D3" w14:textId="3C2F416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A54079" w14:textId="30596E1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A72D1C" w14:textId="3361A36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29DBB5BB" w14:textId="77777777" w:rsidTr="007C765D">
        <w:trPr>
          <w:trHeight w:val="170"/>
        </w:trPr>
        <w:tc>
          <w:tcPr>
            <w:tcW w:w="1843" w:type="dxa"/>
          </w:tcPr>
          <w:p w14:paraId="1393097B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Restlessness</w:t>
            </w:r>
          </w:p>
        </w:tc>
        <w:tc>
          <w:tcPr>
            <w:tcW w:w="850" w:type="dxa"/>
          </w:tcPr>
          <w:p w14:paraId="0ADF5ED9" w14:textId="382472C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14:paraId="36464FEC" w14:textId="5F4BF50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4274E734" w14:textId="160F383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19D680E6" w14:textId="0019C45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14:paraId="551BA436" w14:textId="7ADAB028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20778F59" w14:textId="498A0F1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C31A1B" w14:textId="38C50BE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CD504E" w14:textId="7BBD43F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8E99A7" w14:textId="00928D4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A962EE" w14:textId="702601C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44EDF8" w14:textId="3558CD9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6A350E" w14:textId="3EBC8AA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8264EE" w14:textId="7D558EA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66C844" w14:textId="0968782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1DAF52" w14:textId="65E50F9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5FAB6278" w14:textId="77777777" w:rsidTr="007C765D">
        <w:trPr>
          <w:trHeight w:val="170"/>
        </w:trPr>
        <w:tc>
          <w:tcPr>
            <w:tcW w:w="1843" w:type="dxa"/>
          </w:tcPr>
          <w:p w14:paraId="6CD791B6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Craving</w:t>
            </w:r>
          </w:p>
        </w:tc>
        <w:tc>
          <w:tcPr>
            <w:tcW w:w="850" w:type="dxa"/>
          </w:tcPr>
          <w:p w14:paraId="24FDD799" w14:textId="1B7D29C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3944D263" w14:textId="02B6172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2047F696" w14:textId="1C0E590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14:paraId="03CB8B13" w14:textId="2D5E149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32A2FC52" w14:textId="60DA87B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31B693E8" w14:textId="78EF3BED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4454F503" w14:textId="4D7F8DD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4843BE" w14:textId="238C6E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5B86B9" w14:textId="28A464C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4C319B" w14:textId="3A65D4D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1815AD" w14:textId="725560F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0445D2" w14:textId="526966C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F75710" w14:textId="11166E2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D3EF7C" w14:textId="6EADE57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972677" w14:textId="5A7E54A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3F4E8707" w14:textId="77777777" w:rsidTr="007C765D">
        <w:trPr>
          <w:trHeight w:val="170"/>
        </w:trPr>
        <w:tc>
          <w:tcPr>
            <w:tcW w:w="1843" w:type="dxa"/>
          </w:tcPr>
          <w:p w14:paraId="4CED7B1F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Irritability</w:t>
            </w:r>
          </w:p>
        </w:tc>
        <w:tc>
          <w:tcPr>
            <w:tcW w:w="850" w:type="dxa"/>
          </w:tcPr>
          <w:p w14:paraId="4D9932D2" w14:textId="615EA38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093F84F9" w14:textId="333F8C91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64DD0066" w14:textId="0443EC7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14:paraId="0D652EE3" w14:textId="0AFC501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7DC4682B" w14:textId="770E9D5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72DD322E" w14:textId="616ADDA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14:paraId="2ADAF298" w14:textId="47BFF69E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2C9969A4" w14:textId="3BEA7E7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7689CE" w14:textId="187EF20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91536B" w14:textId="22EC5A4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39F076" w14:textId="482717B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CAA860" w14:textId="1DF6B47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AA259F" w14:textId="3FC36C6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7207D3" w14:textId="42E47E91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A2F2F0" w14:textId="5C08F13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2CFAB286" w14:textId="77777777" w:rsidTr="007C765D">
        <w:trPr>
          <w:trHeight w:val="170"/>
        </w:trPr>
        <w:tc>
          <w:tcPr>
            <w:tcW w:w="1843" w:type="dxa"/>
          </w:tcPr>
          <w:p w14:paraId="429EE6F8" w14:textId="64DE945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ecreased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Appetite</w:t>
            </w:r>
          </w:p>
        </w:tc>
        <w:tc>
          <w:tcPr>
            <w:tcW w:w="850" w:type="dxa"/>
          </w:tcPr>
          <w:p w14:paraId="650F803F" w14:textId="194D81D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1EB7EE05" w14:textId="51EFFDE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1132F655" w14:textId="79136F5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6B20DD6A" w14:textId="6A08963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66DB10BC" w14:textId="677D15D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14:paraId="7D1DE56B" w14:textId="780ED23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7EF73400" w14:textId="637B6A5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6C92E70C" w14:textId="7BB846F5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5AB6ABB9" w14:textId="4E76BD8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E6B57F" w14:textId="02AD139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CD8215" w14:textId="715CD28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043B44" w14:textId="72FB5C5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627F29" w14:textId="217005C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B53178" w14:textId="5753E6E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379FCF" w14:textId="1220357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12AC35AD" w14:textId="77777777" w:rsidTr="007C765D">
        <w:trPr>
          <w:trHeight w:val="170"/>
        </w:trPr>
        <w:tc>
          <w:tcPr>
            <w:tcW w:w="1843" w:type="dxa"/>
          </w:tcPr>
          <w:p w14:paraId="289F8EEE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weating</w:t>
            </w:r>
          </w:p>
        </w:tc>
        <w:tc>
          <w:tcPr>
            <w:tcW w:w="850" w:type="dxa"/>
          </w:tcPr>
          <w:p w14:paraId="0C3B088C" w14:textId="0AE0650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4FC38C4B" w14:textId="621F608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1BEA043F" w14:textId="68BC64F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7BB1A70C" w14:textId="6EFC3F1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6962601B" w14:textId="3AA01D6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7E0DE976" w14:textId="598EF23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</w:p>
        </w:tc>
        <w:tc>
          <w:tcPr>
            <w:tcW w:w="850" w:type="dxa"/>
          </w:tcPr>
          <w:p w14:paraId="76C24528" w14:textId="6C8951D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15E401F3" w14:textId="3C0868B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672B88D6" w14:textId="4C6E2921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0C2D777A" w14:textId="599A4AA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4D2EDB" w14:textId="3442736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0B4F7D" w14:textId="0CDE3A9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F556A4" w14:textId="4F63471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09782A" w14:textId="0C51AAA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53D201" w14:textId="3ABA902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3B336F35" w14:textId="77777777" w:rsidTr="007C765D">
        <w:trPr>
          <w:trHeight w:val="170"/>
        </w:trPr>
        <w:tc>
          <w:tcPr>
            <w:tcW w:w="1843" w:type="dxa"/>
          </w:tcPr>
          <w:p w14:paraId="7393E1FF" w14:textId="49EDFF1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trange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reams</w:t>
            </w:r>
          </w:p>
        </w:tc>
        <w:tc>
          <w:tcPr>
            <w:tcW w:w="850" w:type="dxa"/>
          </w:tcPr>
          <w:p w14:paraId="0B51DDAA" w14:textId="25D12DE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5EB17722" w14:textId="46A788E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59342BEA" w14:textId="541C750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4185A4AC" w14:textId="5CDDD95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3F0B2D35" w14:textId="369CAA9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2AD2121D" w14:textId="3BAD9C9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580D9D6D" w14:textId="7FF2428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</w:p>
        </w:tc>
        <w:tc>
          <w:tcPr>
            <w:tcW w:w="850" w:type="dxa"/>
          </w:tcPr>
          <w:p w14:paraId="1D5D55F6" w14:textId="591E85D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20B77F68" w14:textId="09D28B5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3A9F85BC" w14:textId="038B3B0D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14DA45AE" w14:textId="201A78C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AFE986" w14:textId="70463E9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9E6DD5" w14:textId="60A0F30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E8480A" w14:textId="06077B9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20824C" w14:textId="7B90898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76F0A60A" w14:textId="77777777" w:rsidTr="007C765D">
        <w:trPr>
          <w:trHeight w:val="170"/>
        </w:trPr>
        <w:tc>
          <w:tcPr>
            <w:tcW w:w="1843" w:type="dxa"/>
          </w:tcPr>
          <w:p w14:paraId="3F3E16AD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hakiness</w:t>
            </w:r>
          </w:p>
        </w:tc>
        <w:tc>
          <w:tcPr>
            <w:tcW w:w="850" w:type="dxa"/>
          </w:tcPr>
          <w:p w14:paraId="4BF8BD32" w14:textId="31A1E03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207EF28B" w14:textId="591F433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412B8DFF" w14:textId="1662EE4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3EF33EC3" w14:textId="061CCAF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14BB917D" w14:textId="5876284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14:paraId="7AC9294B" w14:textId="7A1B10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12422DFE" w14:textId="0B30D86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0FEB139C" w14:textId="4550418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485C1333" w14:textId="38396FB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0F5968F7" w14:textId="4D7D682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741C929C" w14:textId="35C281FE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0731646F" w14:textId="7435C3F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E6B03F" w14:textId="1DD367A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042407" w14:textId="6D2E15C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E6CA6D" w14:textId="38368B3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62E96EF8" w14:textId="77777777" w:rsidTr="007C765D">
        <w:trPr>
          <w:trHeight w:val="170"/>
        </w:trPr>
        <w:tc>
          <w:tcPr>
            <w:tcW w:w="1843" w:type="dxa"/>
          </w:tcPr>
          <w:p w14:paraId="091EC3CC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Nausea</w:t>
            </w:r>
          </w:p>
        </w:tc>
        <w:tc>
          <w:tcPr>
            <w:tcW w:w="850" w:type="dxa"/>
          </w:tcPr>
          <w:p w14:paraId="7C4A2DD1" w14:textId="4A27240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14:paraId="44CC9A6B" w14:textId="2F04E52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784CDF7F" w14:textId="464D4D2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3827092B" w14:textId="685B6A5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4C977E07" w14:textId="69C7AB9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14:paraId="6ACAB05A" w14:textId="2004A53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08</w:t>
            </w:r>
          </w:p>
        </w:tc>
        <w:tc>
          <w:tcPr>
            <w:tcW w:w="850" w:type="dxa"/>
          </w:tcPr>
          <w:p w14:paraId="7CDC566A" w14:textId="3AE0FF2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2BEC2C1A" w14:textId="2BAAEBE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1E64A435" w14:textId="7B17AED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14:paraId="15FC5907" w14:textId="55B76AF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0CF017DF" w14:textId="585C8521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14:paraId="71D06D92" w14:textId="15A2DEDA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640876A5" w14:textId="4E09ECC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BC747B" w14:textId="5A9C994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CD52AC" w14:textId="04290B9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3F19E919" w14:textId="77777777" w:rsidTr="007C765D">
        <w:trPr>
          <w:trHeight w:val="170"/>
        </w:trPr>
        <w:tc>
          <w:tcPr>
            <w:tcW w:w="1843" w:type="dxa"/>
          </w:tcPr>
          <w:p w14:paraId="3052FBCF" w14:textId="4A60BAC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tomach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Pains</w:t>
            </w:r>
          </w:p>
        </w:tc>
        <w:tc>
          <w:tcPr>
            <w:tcW w:w="850" w:type="dxa"/>
          </w:tcPr>
          <w:p w14:paraId="7A92F442" w14:textId="06EA684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72B193CA" w14:textId="723D8021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217FAA57" w14:textId="1FBBAEF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39B68C1F" w14:textId="24EAB13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2B2A43CD" w14:textId="674E6AF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0F77CE57" w14:textId="7EE24AB9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0233A24C" w14:textId="22CFF81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</w:p>
        </w:tc>
        <w:tc>
          <w:tcPr>
            <w:tcW w:w="850" w:type="dxa"/>
          </w:tcPr>
          <w:p w14:paraId="11E5E40D" w14:textId="2641626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3B6A812B" w14:textId="39B6F69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7FEA332C" w14:textId="6A12A7F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56BA160B" w14:textId="1A08318E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3BEC95F6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38</w:t>
            </w:r>
          </w:p>
        </w:tc>
        <w:tc>
          <w:tcPr>
            <w:tcW w:w="850" w:type="dxa"/>
          </w:tcPr>
          <w:p w14:paraId="7E41E2C5" w14:textId="16AEFCE2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40A588B1" w14:textId="0688FCF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79C226" w14:textId="3A25314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69709E1E" w14:textId="77777777" w:rsidTr="007C765D">
        <w:trPr>
          <w:trHeight w:val="170"/>
        </w:trPr>
        <w:tc>
          <w:tcPr>
            <w:tcW w:w="1843" w:type="dxa"/>
          </w:tcPr>
          <w:p w14:paraId="60102DE3" w14:textId="7BEA237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Sleep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Difficulty</w:t>
            </w:r>
          </w:p>
        </w:tc>
        <w:tc>
          <w:tcPr>
            <w:tcW w:w="850" w:type="dxa"/>
          </w:tcPr>
          <w:p w14:paraId="67BD3414" w14:textId="64967B9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6083E291" w14:textId="7C511D0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3E97C5D1" w14:textId="146FB63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5F8CC767" w14:textId="2B2A77B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36CAAA83" w14:textId="3AA878F6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17FC333E" w14:textId="37D085F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41468839" w14:textId="036A3498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49E4BD1C" w14:textId="0D44814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6737C32C" w14:textId="67999FF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61474D51" w14:textId="147637F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</w:p>
        </w:tc>
        <w:tc>
          <w:tcPr>
            <w:tcW w:w="850" w:type="dxa"/>
          </w:tcPr>
          <w:p w14:paraId="076E1092" w14:textId="2CA4228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247E52FC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14:paraId="1D424BE4" w14:textId="11C3B93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1366221A" w14:textId="67C16B69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503702BB" w14:textId="4F77BCEC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03C42" w:rsidRPr="00003C42" w14:paraId="6BF4ABA7" w14:textId="77777777" w:rsidTr="007C765D">
        <w:trPr>
          <w:trHeight w:val="170"/>
        </w:trPr>
        <w:tc>
          <w:tcPr>
            <w:tcW w:w="1843" w:type="dxa"/>
            <w:tcBorders>
              <w:bottom w:val="single" w:sz="4" w:space="0" w:color="auto"/>
            </w:tcBorders>
          </w:tcPr>
          <w:p w14:paraId="206ECB1A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Headach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7274FE" w14:textId="1F9A7FC4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FF183B" w14:textId="064DDD0A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514EC0" w14:textId="3A2B32C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46E1E2" w14:textId="4239B88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54758B" w14:textId="3D9B5E0D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6037C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2E1230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7C9A3A" w14:textId="50EEA85B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3564EF" w14:textId="136CECCF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6DF1B4" w14:textId="4F0BEC72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DE47CE" w14:textId="6DB2A59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757344" w14:textId="3B2CEEA3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D3D1D8" w14:textId="77777777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2612A7" w14:textId="3C109455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A65994" w14:textId="31469450" w:rsidR="00E20FCD" w:rsidRPr="007C765D" w:rsidRDefault="00E20FCD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C765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B68F8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C72C20" w14:textId="4D323AD4" w:rsidR="00E20FCD" w:rsidRPr="007C765D" w:rsidRDefault="00621D3B" w:rsidP="0029714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</w:tbl>
    <w:p w14:paraId="2DEEBF3B" w14:textId="174A8BD5" w:rsidR="00AF703A" w:rsidRDefault="00AF703A">
      <w:pPr>
        <w:rPr>
          <w:rFonts w:asciiTheme="minorHAnsi" w:hAnsiTheme="minorHAnsi" w:cstheme="minorHAnsi"/>
        </w:rPr>
        <w:sectPr w:rsidR="00AF703A" w:rsidSect="007C765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DEBD53F" w14:textId="23D2E983" w:rsidR="00D07D7F" w:rsidRPr="00093C39" w:rsidRDefault="00AF703A" w:rsidP="00D07D7F">
      <w:pPr>
        <w:pStyle w:val="Descripcin"/>
        <w:keepNext/>
        <w:rPr>
          <w:rFonts w:cstheme="minorHAnsi"/>
          <w:lang w:val="en-US"/>
        </w:rPr>
      </w:pPr>
      <w:r>
        <w:rPr>
          <w:lang w:val="en-GB"/>
        </w:rPr>
        <w:lastRenderedPageBreak/>
        <w:t xml:space="preserve">Supplementary </w:t>
      </w:r>
      <w:r w:rsidR="00D07D7F" w:rsidRPr="00493E73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S4</w:t>
      </w:r>
      <w:r w:rsidR="00D07D7F" w:rsidRPr="00493E73">
        <w:rPr>
          <w:rFonts w:cstheme="minorHAnsi"/>
          <w:lang w:val="en-US"/>
        </w:rPr>
        <w:t xml:space="preserve">. </w:t>
      </w:r>
      <w:r w:rsidR="00FB4299" w:rsidRPr="00FB4299">
        <w:rPr>
          <w:rFonts w:cstheme="minorHAnsi"/>
          <w:lang w:val="en-US"/>
        </w:rPr>
        <w:t>Parallel analysis of the Spanish Cannabis Withdrawal Checklist at baseline, estimating the optimal number of factors.</w:t>
      </w:r>
    </w:p>
    <w:tbl>
      <w:tblPr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"/>
        <w:gridCol w:w="1664"/>
        <w:gridCol w:w="1843"/>
      </w:tblGrid>
      <w:tr w:rsidR="00070C2F" w:rsidRPr="00093C39" w14:paraId="72A0849F" w14:textId="77777777" w:rsidTr="00A62E10">
        <w:trPr>
          <w:trHeight w:val="320"/>
        </w:trPr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192DB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B8658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xplained vari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DACF1" w14:textId="77777777" w:rsidR="00070C2F" w:rsidRPr="00093C39" w:rsidRDefault="00070C2F" w:rsidP="00070C2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cumulated variation</w:t>
            </w:r>
          </w:p>
        </w:tc>
      </w:tr>
      <w:tr w:rsidR="00070C2F" w:rsidRPr="00093C39" w14:paraId="36C13E35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B742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1D3D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AB31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.583</w:t>
            </w:r>
          </w:p>
        </w:tc>
      </w:tr>
      <w:tr w:rsidR="00070C2F" w:rsidRPr="00093C39" w14:paraId="038A2BD2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5511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3089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DCEC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72</w:t>
            </w:r>
          </w:p>
        </w:tc>
      </w:tr>
      <w:tr w:rsidR="00070C2F" w:rsidRPr="00093C39" w14:paraId="78B45980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C1EC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6222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A5AA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752</w:t>
            </w:r>
          </w:p>
        </w:tc>
      </w:tr>
      <w:tr w:rsidR="00070C2F" w:rsidRPr="00093C39" w14:paraId="124B0074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6F2C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C594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6308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15</w:t>
            </w:r>
          </w:p>
        </w:tc>
      </w:tr>
      <w:tr w:rsidR="00070C2F" w:rsidRPr="00093C39" w14:paraId="59CF3265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0DBF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4DA7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BD69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63</w:t>
            </w:r>
          </w:p>
        </w:tc>
      </w:tr>
      <w:tr w:rsidR="00070C2F" w:rsidRPr="00093C39" w14:paraId="78D3A84F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30F1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8F1A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B489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01</w:t>
            </w:r>
          </w:p>
        </w:tc>
      </w:tr>
      <w:tr w:rsidR="00070C2F" w:rsidRPr="00093C39" w14:paraId="69DABF8A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D5E8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2530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5850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070C2F" w:rsidRPr="00093C39" w14:paraId="3EC9B3A5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001B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BFAA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848C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56</w:t>
            </w:r>
          </w:p>
        </w:tc>
      </w:tr>
      <w:tr w:rsidR="00070C2F" w:rsidRPr="00093C39" w14:paraId="0424C727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D910A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0D24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F61E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76</w:t>
            </w:r>
          </w:p>
        </w:tc>
      </w:tr>
      <w:tr w:rsidR="00070C2F" w:rsidRPr="00093C39" w14:paraId="618BC7CF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C603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2654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11B2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86</w:t>
            </w:r>
          </w:p>
        </w:tc>
      </w:tr>
      <w:tr w:rsidR="00070C2F" w:rsidRPr="00093C39" w14:paraId="457EBF03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2A7D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D287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6C11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4</w:t>
            </w:r>
          </w:p>
        </w:tc>
      </w:tr>
      <w:tr w:rsidR="00070C2F" w:rsidRPr="00093C39" w14:paraId="778BC3C3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B314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C9B4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C426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="00070C2F" w:rsidRPr="00093C39" w14:paraId="0D7BD698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0780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967C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FCD9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070C2F" w:rsidRPr="00093C39" w14:paraId="5908A23A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3CD0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EF39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3A9E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070C2F" w:rsidRPr="00093C39" w14:paraId="62D238FB" w14:textId="77777777" w:rsidTr="00070C2F">
        <w:trPr>
          <w:trHeight w:val="320"/>
        </w:trPr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47B63" w14:textId="77777777" w:rsidR="00070C2F" w:rsidRPr="00093C39" w:rsidRDefault="00070C2F" w:rsidP="00070C2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E6985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2E403" w14:textId="77777777" w:rsidR="00070C2F" w:rsidRPr="00093C39" w:rsidRDefault="00070C2F" w:rsidP="00070C2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070C2F" w:rsidRPr="00050EAF" w14:paraId="0CFCE4A6" w14:textId="77777777" w:rsidTr="00070C2F">
        <w:trPr>
          <w:trHeight w:val="32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D29F" w14:textId="77777777" w:rsidR="00070C2F" w:rsidRPr="00093C39" w:rsidRDefault="00070C2F" w:rsidP="00070C2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Kaiser, Mayer, Okin index (KMO) = 0.860</w:t>
            </w:r>
          </w:p>
        </w:tc>
      </w:tr>
      <w:tr w:rsidR="00070C2F" w:rsidRPr="00093C39" w14:paraId="42111E4F" w14:textId="77777777" w:rsidTr="00070C2F">
        <w:trPr>
          <w:trHeight w:val="3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6156" w14:textId="77777777" w:rsidR="00070C2F" w:rsidRPr="00093C39" w:rsidRDefault="00070C2F" w:rsidP="00070C2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093C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rtlett's test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0074" w14:textId="77777777" w:rsidR="00070C2F" w:rsidRPr="00093C39" w:rsidRDefault="00070C2F" w:rsidP="00070C2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507F9E1" w14:textId="77777777" w:rsidR="00070C2F" w:rsidRPr="00093C39" w:rsidRDefault="00070C2F" w:rsidP="000A51D3">
      <w:pPr>
        <w:tabs>
          <w:tab w:val="left" w:pos="3669"/>
        </w:tabs>
        <w:rPr>
          <w:rFonts w:asciiTheme="minorHAnsi" w:hAnsiTheme="minorHAnsi" w:cstheme="minorHAnsi"/>
        </w:rPr>
      </w:pPr>
    </w:p>
    <w:p w14:paraId="1D4A1FE1" w14:textId="77777777" w:rsidR="00070C2F" w:rsidRPr="00093C39" w:rsidRDefault="00070C2F" w:rsidP="000A51D3">
      <w:pPr>
        <w:tabs>
          <w:tab w:val="left" w:pos="3669"/>
        </w:tabs>
        <w:rPr>
          <w:rFonts w:asciiTheme="minorHAnsi" w:hAnsiTheme="minorHAnsi" w:cstheme="minorHAnsi"/>
        </w:rPr>
      </w:pPr>
    </w:p>
    <w:p w14:paraId="67D8DD69" w14:textId="4239F3B5" w:rsidR="00E44BC3" w:rsidRPr="003E001E" w:rsidRDefault="00E44BC3" w:rsidP="003E001E">
      <w:pPr>
        <w:rPr>
          <w:rFonts w:cstheme="minorHAnsi"/>
          <w:color w:val="000000" w:themeColor="text1"/>
          <w:lang w:val="en-GB"/>
        </w:rPr>
      </w:pPr>
    </w:p>
    <w:sectPr w:rsidR="00E44BC3" w:rsidRPr="003E001E" w:rsidSect="00273231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8126F"/>
    <w:multiLevelType w:val="hybridMultilevel"/>
    <w:tmpl w:val="C3B0BF3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F22F7"/>
    <w:multiLevelType w:val="hybridMultilevel"/>
    <w:tmpl w:val="9FE6BE5E"/>
    <w:lvl w:ilvl="0" w:tplc="08060E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C0627"/>
    <w:multiLevelType w:val="hybridMultilevel"/>
    <w:tmpl w:val="7C16C70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5417190">
    <w:abstractNumId w:val="1"/>
  </w:num>
  <w:num w:numId="2" w16cid:durableId="1491678258">
    <w:abstractNumId w:val="2"/>
  </w:num>
  <w:num w:numId="3" w16cid:durableId="182624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E0MjA2MjE1NDC0MDNU0lEKTi0uzszPAykwqgUAZjw+9CwAAAA="/>
  </w:docVars>
  <w:rsids>
    <w:rsidRoot w:val="00F83F5E"/>
    <w:rsid w:val="00003C42"/>
    <w:rsid w:val="00021CFA"/>
    <w:rsid w:val="00050EAF"/>
    <w:rsid w:val="000658C5"/>
    <w:rsid w:val="00070C2F"/>
    <w:rsid w:val="00093C39"/>
    <w:rsid w:val="0009789B"/>
    <w:rsid w:val="000A51D3"/>
    <w:rsid w:val="000F7AEA"/>
    <w:rsid w:val="00134279"/>
    <w:rsid w:val="00190E4C"/>
    <w:rsid w:val="001A5AD5"/>
    <w:rsid w:val="001B16B3"/>
    <w:rsid w:val="001B4E3B"/>
    <w:rsid w:val="00226D66"/>
    <w:rsid w:val="00273231"/>
    <w:rsid w:val="00280A2B"/>
    <w:rsid w:val="00282105"/>
    <w:rsid w:val="002A7888"/>
    <w:rsid w:val="00310A17"/>
    <w:rsid w:val="00323963"/>
    <w:rsid w:val="00351145"/>
    <w:rsid w:val="00380BC1"/>
    <w:rsid w:val="003E001E"/>
    <w:rsid w:val="003E7090"/>
    <w:rsid w:val="0042355B"/>
    <w:rsid w:val="00493E73"/>
    <w:rsid w:val="00493FB2"/>
    <w:rsid w:val="004C548D"/>
    <w:rsid w:val="00502924"/>
    <w:rsid w:val="00527EF5"/>
    <w:rsid w:val="00587E12"/>
    <w:rsid w:val="005D5F1C"/>
    <w:rsid w:val="005E3E3F"/>
    <w:rsid w:val="005E4F8E"/>
    <w:rsid w:val="005F511F"/>
    <w:rsid w:val="006037C3"/>
    <w:rsid w:val="00621D3B"/>
    <w:rsid w:val="00675DE2"/>
    <w:rsid w:val="00686E84"/>
    <w:rsid w:val="006B52AB"/>
    <w:rsid w:val="006E149D"/>
    <w:rsid w:val="006F7F71"/>
    <w:rsid w:val="00784B75"/>
    <w:rsid w:val="00796744"/>
    <w:rsid w:val="007A0178"/>
    <w:rsid w:val="007C514F"/>
    <w:rsid w:val="007C765D"/>
    <w:rsid w:val="007F4BD0"/>
    <w:rsid w:val="008133B5"/>
    <w:rsid w:val="00862046"/>
    <w:rsid w:val="008C1EEE"/>
    <w:rsid w:val="008F5144"/>
    <w:rsid w:val="00943082"/>
    <w:rsid w:val="0097773D"/>
    <w:rsid w:val="009B0D51"/>
    <w:rsid w:val="009B4FCD"/>
    <w:rsid w:val="009C1D27"/>
    <w:rsid w:val="009F5434"/>
    <w:rsid w:val="00A223B0"/>
    <w:rsid w:val="00A62E10"/>
    <w:rsid w:val="00AF703A"/>
    <w:rsid w:val="00B70AFF"/>
    <w:rsid w:val="00BB68F8"/>
    <w:rsid w:val="00BE2D26"/>
    <w:rsid w:val="00C16524"/>
    <w:rsid w:val="00C7203A"/>
    <w:rsid w:val="00CA504A"/>
    <w:rsid w:val="00CB5656"/>
    <w:rsid w:val="00CE414A"/>
    <w:rsid w:val="00D07D7F"/>
    <w:rsid w:val="00D33F8E"/>
    <w:rsid w:val="00D55F58"/>
    <w:rsid w:val="00D64C0F"/>
    <w:rsid w:val="00DB6ADE"/>
    <w:rsid w:val="00DF34F9"/>
    <w:rsid w:val="00E0506E"/>
    <w:rsid w:val="00E20FCD"/>
    <w:rsid w:val="00E338EC"/>
    <w:rsid w:val="00E44BC3"/>
    <w:rsid w:val="00EC3B41"/>
    <w:rsid w:val="00ED6A6E"/>
    <w:rsid w:val="00EF411D"/>
    <w:rsid w:val="00EF7395"/>
    <w:rsid w:val="00F21A59"/>
    <w:rsid w:val="00F347DC"/>
    <w:rsid w:val="00F377E9"/>
    <w:rsid w:val="00F57904"/>
    <w:rsid w:val="00F83F5E"/>
    <w:rsid w:val="00F97E40"/>
    <w:rsid w:val="00FA4E2F"/>
    <w:rsid w:val="00FB1228"/>
    <w:rsid w:val="00FB4299"/>
    <w:rsid w:val="00FB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71CA6D"/>
  <w15:chartTrackingRefBased/>
  <w15:docId w15:val="{2E6F3828-1EE4-734B-ACFF-EBE050BE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BC3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83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83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83F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83F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83F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83F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83F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83F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83F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83F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83F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83F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83F5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83F5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83F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83F5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83F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83F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83F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83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83F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83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83F5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83F5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83F5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83F5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83F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83F5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83F5E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F83F5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380B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80BC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80BC1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0BC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0BC1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paragraph" w:styleId="Revisin">
    <w:name w:val="Revision"/>
    <w:hidden/>
    <w:uiPriority w:val="99"/>
    <w:semiHidden/>
    <w:rsid w:val="006B52AB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514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514F"/>
    <w:rPr>
      <w:rFonts w:ascii="Segoe UI" w:eastAsia="Times New Roman" w:hAnsi="Segoe UI" w:cs="Segoe UI"/>
      <w:kern w:val="0"/>
      <w:sz w:val="18"/>
      <w:szCs w:val="18"/>
      <w:lang w:eastAsia="es-ES_tradnl"/>
      <w14:ligatures w14:val="none"/>
    </w:rPr>
  </w:style>
  <w:style w:type="character" w:styleId="nfasis">
    <w:name w:val="Emphasis"/>
    <w:basedOn w:val="Fuentedeprrafopredeter"/>
    <w:uiPriority w:val="20"/>
    <w:qFormat/>
    <w:rsid w:val="00C16524"/>
    <w:rPr>
      <w:i/>
      <w:iCs/>
    </w:rPr>
  </w:style>
  <w:style w:type="table" w:styleId="Tablaconcuadrcula">
    <w:name w:val="Table Grid"/>
    <w:basedOn w:val="Tablanormal"/>
    <w:uiPriority w:val="59"/>
    <w:rsid w:val="00E20FCD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FECBC6-5155-4E61-97A8-B3C9BFE0E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732</Words>
  <Characters>4433</Characters>
  <Application>Microsoft Office Word</Application>
  <DocSecurity>0</DocSecurity>
  <Lines>170</Lines>
  <Paragraphs>10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aura Lopez</dc:creator>
  <cp:keywords/>
  <dc:description/>
  <cp:lastModifiedBy>Judith Saura Lopez</cp:lastModifiedBy>
  <cp:revision>9</cp:revision>
  <cp:lastPrinted>2025-07-13T20:07:00Z</cp:lastPrinted>
  <dcterms:created xsi:type="dcterms:W3CDTF">2025-10-19T21:19:00Z</dcterms:created>
  <dcterms:modified xsi:type="dcterms:W3CDTF">2026-03-10T10:01:00Z</dcterms:modified>
</cp:coreProperties>
</file>